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3454D" w14:textId="3569B571" w:rsidR="00136444" w:rsidRPr="00D8526E" w:rsidRDefault="00136444" w:rsidP="00136444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Toc102471109"/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l </w:t>
      </w:r>
      <w:r w:rsidRPr="008E251E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3</w:t>
      </w:r>
      <w:r w:rsidRPr="008E251E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="009240D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8E251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8E251E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ype 3 tests of fixed effects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by genomic region</w:t>
      </w:r>
      <w:r w:rsidRPr="008E251E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in the cortex with at least one significant main effect and/or interaction.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Linetype, foster-line, sex, lin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×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fline, lin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×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sex, flin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×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sex, lin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×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flin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×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sex were included as terms in all models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Separate models were run for each gene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F-statistic and associated p-values for each gene are reported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0A4342">
        <w:rPr>
          <w:rFonts w:ascii="Arial" w:hAnsi="Arial" w:cs="Arial"/>
          <w:color w:val="000000" w:themeColor="text1"/>
          <w:sz w:val="24"/>
          <w:szCs w:val="24"/>
        </w:rPr>
        <w:t>Hedges’ g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 value from select comparisons </w:t>
      </w:r>
      <w:r>
        <w:rPr>
          <w:rFonts w:ascii="Arial" w:hAnsi="Arial" w:cs="Arial"/>
          <w:color w:val="000000" w:themeColor="text1"/>
          <w:sz w:val="24"/>
          <w:szCs w:val="24"/>
        </w:rPr>
        <w:t>is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 also reported (CC vs. HRHR; CC vs. CHR; HRHR vs. HRC)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Values ± 0.8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or greater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 (indicated in red) were deemed </w:t>
      </w:r>
      <w:r>
        <w:rPr>
          <w:rFonts w:ascii="Arial" w:hAnsi="Arial" w:cs="Arial"/>
          <w:color w:val="000000" w:themeColor="text1"/>
          <w:sz w:val="24"/>
          <w:szCs w:val="24"/>
        </w:rPr>
        <w:t>large effect sizes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Value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between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 ± 0.5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±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0.8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 (indicated in blue) were </w:t>
      </w:r>
      <w:r>
        <w:rPr>
          <w:rFonts w:ascii="Arial" w:hAnsi="Arial" w:cs="Arial"/>
          <w:color w:val="000000" w:themeColor="text1"/>
          <w:sz w:val="24"/>
          <w:szCs w:val="24"/>
        </w:rPr>
        <w:t>considered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 as a medium effect size.</w:t>
      </w:r>
      <w:bookmarkEnd w:id="0"/>
    </w:p>
    <w:p w14:paraId="47EA02AA" w14:textId="1789756F" w:rsidR="006F6956" w:rsidRDefault="006F6956"/>
    <w:tbl>
      <w:tblPr>
        <w:tblStyle w:val="TableGrid"/>
        <w:tblW w:w="1098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185"/>
        <w:gridCol w:w="1367"/>
        <w:gridCol w:w="1390"/>
        <w:gridCol w:w="1368"/>
        <w:gridCol w:w="450"/>
        <w:gridCol w:w="958"/>
        <w:gridCol w:w="1367"/>
        <w:gridCol w:w="1455"/>
        <w:gridCol w:w="1440"/>
      </w:tblGrid>
      <w:tr w:rsidR="00136444" w:rsidRPr="003A1B77" w14:paraId="4C916D70" w14:textId="77777777" w:rsidTr="002F3B14">
        <w:tc>
          <w:tcPr>
            <w:tcW w:w="10980" w:type="dxa"/>
            <w:gridSpan w:val="9"/>
            <w:shd w:val="clear" w:color="auto" w:fill="000000" w:themeFill="text1"/>
            <w:vAlign w:val="center"/>
          </w:tcPr>
          <w:p w14:paraId="0FA874B1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CORTEX</w:t>
            </w:r>
          </w:p>
        </w:tc>
      </w:tr>
      <w:tr w:rsidR="00136444" w:rsidRPr="003A1B77" w14:paraId="25A8728F" w14:textId="77777777" w:rsidTr="002F3B14">
        <w:tc>
          <w:tcPr>
            <w:tcW w:w="1185" w:type="dxa"/>
            <w:vAlign w:val="center"/>
          </w:tcPr>
          <w:p w14:paraId="022031F1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67" w:type="dxa"/>
            <w:vAlign w:val="center"/>
          </w:tcPr>
          <w:p w14:paraId="28288C45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1390" w:type="dxa"/>
            <w:vAlign w:val="center"/>
          </w:tcPr>
          <w:p w14:paraId="369A02DE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Fline</w:t>
            </w:r>
          </w:p>
        </w:tc>
        <w:tc>
          <w:tcPr>
            <w:tcW w:w="1368" w:type="dxa"/>
            <w:vAlign w:val="center"/>
          </w:tcPr>
          <w:p w14:paraId="4D6CDA49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Line x Fline</w:t>
            </w:r>
          </w:p>
        </w:tc>
        <w:tc>
          <w:tcPr>
            <w:tcW w:w="1408" w:type="dxa"/>
            <w:gridSpan w:val="2"/>
            <w:vAlign w:val="center"/>
          </w:tcPr>
          <w:p w14:paraId="63FF01FA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67" w:type="dxa"/>
            <w:vAlign w:val="center"/>
          </w:tcPr>
          <w:p w14:paraId="48FBBD65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Line x Sex</w:t>
            </w:r>
          </w:p>
        </w:tc>
        <w:tc>
          <w:tcPr>
            <w:tcW w:w="1455" w:type="dxa"/>
            <w:vAlign w:val="center"/>
          </w:tcPr>
          <w:p w14:paraId="7C9DA2E8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Fline x Sex</w:t>
            </w:r>
          </w:p>
        </w:tc>
        <w:tc>
          <w:tcPr>
            <w:tcW w:w="1440" w:type="dxa"/>
            <w:vAlign w:val="center"/>
          </w:tcPr>
          <w:p w14:paraId="467F889B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Line x Fline x Sex</w:t>
            </w:r>
          </w:p>
        </w:tc>
      </w:tr>
      <w:tr w:rsidR="00136444" w:rsidRPr="003A1B77" w14:paraId="6D3F24EA" w14:textId="77777777" w:rsidTr="002F3B14"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4A3FA008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1B7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est </w:t>
            </w:r>
          </w:p>
          <w:p w14:paraId="05EB22B5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(Exon)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289F3E64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6)=0.81</w:t>
            </w:r>
          </w:p>
          <w:p w14:paraId="0029447E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3749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4A355829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6)=0.08</w:t>
            </w:r>
          </w:p>
          <w:p w14:paraId="7B83F42F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7801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103BAEC1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6)=8.43</w:t>
            </w:r>
          </w:p>
          <w:p w14:paraId="5CABE95E" w14:textId="77777777" w:rsidR="00136444" w:rsidRPr="003A1B77" w:rsidRDefault="00136444" w:rsidP="002F3B1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3A1B77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  <w:u w:val="single"/>
              </w:rPr>
              <w:t>p=0.0063</w:t>
            </w: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</w:tcPr>
          <w:p w14:paraId="4A24B163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6)=0.08</w:t>
            </w:r>
          </w:p>
          <w:p w14:paraId="7CB5EE90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7764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6A8E1514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6)=0.02</w:t>
            </w:r>
          </w:p>
          <w:p w14:paraId="67CB8963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8995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0662951A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6)=1.65</w:t>
            </w:r>
          </w:p>
          <w:p w14:paraId="0EFEBCC6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207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D9C9F7E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6)=0.3</w:t>
            </w:r>
          </w:p>
          <w:p w14:paraId="5C9F7B04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5890</w:t>
            </w:r>
          </w:p>
        </w:tc>
      </w:tr>
      <w:tr w:rsidR="00136444" w:rsidRPr="003A1B77" w14:paraId="213F3E5E" w14:textId="77777777" w:rsidTr="002F3B14">
        <w:tc>
          <w:tcPr>
            <w:tcW w:w="2552" w:type="dxa"/>
            <w:gridSpan w:val="2"/>
            <w:shd w:val="clear" w:color="auto" w:fill="000000" w:themeFill="text1"/>
            <w:vAlign w:val="center"/>
          </w:tcPr>
          <w:p w14:paraId="2A780465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000000" w:themeFill="text1"/>
            <w:vAlign w:val="center"/>
          </w:tcPr>
          <w:p w14:paraId="594D5302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L.S. Mean (S.E.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06765609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Effect Size</w:t>
            </w:r>
          </w:p>
        </w:tc>
        <w:tc>
          <w:tcPr>
            <w:tcW w:w="5670" w:type="dxa"/>
            <w:gridSpan w:val="5"/>
            <w:shd w:val="clear" w:color="auto" w:fill="000000" w:themeFill="text1"/>
            <w:vAlign w:val="center"/>
          </w:tcPr>
          <w:p w14:paraId="04CF56BD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136444" w:rsidRPr="003A1B77" w14:paraId="0594BDAA" w14:textId="77777777" w:rsidTr="002F3B14">
        <w:tc>
          <w:tcPr>
            <w:tcW w:w="1185" w:type="dxa"/>
            <w:vMerge w:val="restart"/>
            <w:vAlign w:val="center"/>
          </w:tcPr>
          <w:p w14:paraId="12486E59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♀</w:t>
            </w:r>
          </w:p>
        </w:tc>
        <w:tc>
          <w:tcPr>
            <w:tcW w:w="1367" w:type="dxa"/>
          </w:tcPr>
          <w:p w14:paraId="7FBE09C5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390" w:type="dxa"/>
          </w:tcPr>
          <w:p w14:paraId="3889C8AC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60.95 (1.67)</w:t>
            </w:r>
          </w:p>
        </w:tc>
        <w:tc>
          <w:tcPr>
            <w:tcW w:w="1818" w:type="dxa"/>
            <w:gridSpan w:val="2"/>
            <w:shd w:val="clear" w:color="auto" w:fill="E7E6E6" w:themeFill="background2"/>
          </w:tcPr>
          <w:p w14:paraId="18E43CF0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0" w:type="dxa"/>
            <w:gridSpan w:val="4"/>
            <w:vMerge w:val="restart"/>
          </w:tcPr>
          <w:p w14:paraId="07027D7C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6D54D75A" w14:textId="77777777" w:rsidTr="002F3B14">
        <w:tc>
          <w:tcPr>
            <w:tcW w:w="1185" w:type="dxa"/>
            <w:vMerge/>
          </w:tcPr>
          <w:p w14:paraId="363CDE67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</w:tcPr>
          <w:p w14:paraId="582CDF5F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390" w:type="dxa"/>
          </w:tcPr>
          <w:p w14:paraId="4C822411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65.14 (1.67)</w:t>
            </w:r>
          </w:p>
        </w:tc>
        <w:tc>
          <w:tcPr>
            <w:tcW w:w="1818" w:type="dxa"/>
            <w:gridSpan w:val="2"/>
          </w:tcPr>
          <w:p w14:paraId="37AE70E0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1.12</w:t>
            </w:r>
            <w:r w:rsidRPr="003A1B77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3A1B77">
              <w:rPr>
                <w:rFonts w:ascii="Arial" w:hAnsi="Arial" w:cs="Arial"/>
                <w:sz w:val="20"/>
                <w:szCs w:val="20"/>
              </w:rPr>
              <w:t>(vs. CC)</w:t>
            </w:r>
          </w:p>
        </w:tc>
        <w:tc>
          <w:tcPr>
            <w:tcW w:w="5220" w:type="dxa"/>
            <w:gridSpan w:val="4"/>
            <w:vMerge/>
          </w:tcPr>
          <w:p w14:paraId="3A2D0CE7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056B1C4A" w14:textId="77777777" w:rsidTr="002F3B14">
        <w:tc>
          <w:tcPr>
            <w:tcW w:w="1185" w:type="dxa"/>
            <w:vMerge/>
          </w:tcPr>
          <w:p w14:paraId="6AD684F0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</w:tcPr>
          <w:p w14:paraId="42B6E519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HRHR</w:t>
            </w:r>
          </w:p>
        </w:tc>
        <w:tc>
          <w:tcPr>
            <w:tcW w:w="1390" w:type="dxa"/>
          </w:tcPr>
          <w:p w14:paraId="7D7FB7EF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63.48 (1.67)</w:t>
            </w:r>
          </w:p>
        </w:tc>
        <w:tc>
          <w:tcPr>
            <w:tcW w:w="1818" w:type="dxa"/>
            <w:gridSpan w:val="2"/>
          </w:tcPr>
          <w:p w14:paraId="27C05372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20"/>
                <w:szCs w:val="20"/>
              </w:rPr>
              <w:t>0.68</w:t>
            </w:r>
            <w:r w:rsidRPr="003A1B77">
              <w:rPr>
                <w:rFonts w:ascii="Arial" w:hAnsi="Arial" w:cs="Arial"/>
                <w:color w:val="4472C4" w:themeColor="accent1"/>
                <w:sz w:val="20"/>
                <w:szCs w:val="20"/>
              </w:rPr>
              <w:t xml:space="preserve"> </w:t>
            </w:r>
            <w:r w:rsidRPr="003A1B77">
              <w:rPr>
                <w:rFonts w:ascii="Arial" w:hAnsi="Arial" w:cs="Arial"/>
                <w:sz w:val="20"/>
                <w:szCs w:val="20"/>
              </w:rPr>
              <w:t>(vs. CC)</w:t>
            </w:r>
          </w:p>
        </w:tc>
        <w:tc>
          <w:tcPr>
            <w:tcW w:w="5220" w:type="dxa"/>
            <w:gridSpan w:val="4"/>
            <w:vMerge/>
          </w:tcPr>
          <w:p w14:paraId="184E0D90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779BB4A8" w14:textId="77777777" w:rsidTr="002F3B14">
        <w:tc>
          <w:tcPr>
            <w:tcW w:w="1185" w:type="dxa"/>
            <w:vMerge/>
          </w:tcPr>
          <w:p w14:paraId="79290797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</w:tcPr>
          <w:p w14:paraId="36151B5A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HRC</w:t>
            </w:r>
          </w:p>
        </w:tc>
        <w:tc>
          <w:tcPr>
            <w:tcW w:w="1390" w:type="dxa"/>
          </w:tcPr>
          <w:p w14:paraId="62C709F5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65.16 (1.67)</w:t>
            </w:r>
          </w:p>
        </w:tc>
        <w:tc>
          <w:tcPr>
            <w:tcW w:w="1818" w:type="dxa"/>
            <w:gridSpan w:val="2"/>
            <w:tcBorders>
              <w:bottom w:val="single" w:sz="4" w:space="0" w:color="auto"/>
            </w:tcBorders>
          </w:tcPr>
          <w:p w14:paraId="08D5FA09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0.45 (vs. HRHR)</w:t>
            </w:r>
          </w:p>
        </w:tc>
        <w:tc>
          <w:tcPr>
            <w:tcW w:w="5220" w:type="dxa"/>
            <w:gridSpan w:val="4"/>
            <w:vMerge/>
          </w:tcPr>
          <w:p w14:paraId="13E5F2AE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66F2E8FC" w14:textId="77777777" w:rsidTr="002F3B14">
        <w:tc>
          <w:tcPr>
            <w:tcW w:w="1185" w:type="dxa"/>
            <w:vMerge w:val="restart"/>
            <w:vAlign w:val="center"/>
          </w:tcPr>
          <w:p w14:paraId="2B6E7AC2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♂</w:t>
            </w:r>
          </w:p>
        </w:tc>
        <w:tc>
          <w:tcPr>
            <w:tcW w:w="1367" w:type="dxa"/>
          </w:tcPr>
          <w:p w14:paraId="48682357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390" w:type="dxa"/>
          </w:tcPr>
          <w:p w14:paraId="5E20A9A7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62.38 (1.83)</w:t>
            </w:r>
          </w:p>
        </w:tc>
        <w:tc>
          <w:tcPr>
            <w:tcW w:w="1818" w:type="dxa"/>
            <w:gridSpan w:val="2"/>
            <w:shd w:val="clear" w:color="auto" w:fill="E7E6E6" w:themeFill="background2"/>
          </w:tcPr>
          <w:p w14:paraId="26195ED6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0" w:type="dxa"/>
            <w:gridSpan w:val="4"/>
            <w:vMerge/>
          </w:tcPr>
          <w:p w14:paraId="3657F230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496E92D9" w14:textId="77777777" w:rsidTr="002F3B14">
        <w:tc>
          <w:tcPr>
            <w:tcW w:w="1185" w:type="dxa"/>
            <w:vMerge/>
          </w:tcPr>
          <w:p w14:paraId="0FE10BAD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</w:tcPr>
          <w:p w14:paraId="4789B68D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390" w:type="dxa"/>
          </w:tcPr>
          <w:p w14:paraId="092D1CBD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64.73 (1.83)</w:t>
            </w:r>
          </w:p>
        </w:tc>
        <w:tc>
          <w:tcPr>
            <w:tcW w:w="1818" w:type="dxa"/>
            <w:gridSpan w:val="2"/>
          </w:tcPr>
          <w:p w14:paraId="22B42626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20"/>
                <w:szCs w:val="20"/>
              </w:rPr>
              <w:t>0.57</w:t>
            </w:r>
            <w:r w:rsidRPr="003A1B77">
              <w:rPr>
                <w:rFonts w:ascii="Arial" w:hAnsi="Arial" w:cs="Arial"/>
                <w:color w:val="4472C4" w:themeColor="accent1"/>
                <w:sz w:val="20"/>
                <w:szCs w:val="20"/>
              </w:rPr>
              <w:t xml:space="preserve"> </w:t>
            </w:r>
            <w:r w:rsidRPr="003A1B77">
              <w:rPr>
                <w:rFonts w:ascii="Arial" w:hAnsi="Arial" w:cs="Arial"/>
                <w:sz w:val="20"/>
                <w:szCs w:val="20"/>
              </w:rPr>
              <w:t>(vs. CC)</w:t>
            </w:r>
          </w:p>
        </w:tc>
        <w:tc>
          <w:tcPr>
            <w:tcW w:w="5220" w:type="dxa"/>
            <w:gridSpan w:val="4"/>
            <w:vMerge/>
          </w:tcPr>
          <w:p w14:paraId="74284F13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7376C186" w14:textId="77777777" w:rsidTr="002F3B14">
        <w:tc>
          <w:tcPr>
            <w:tcW w:w="1185" w:type="dxa"/>
            <w:vMerge/>
          </w:tcPr>
          <w:p w14:paraId="32046DEB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</w:tcPr>
          <w:p w14:paraId="6EF9971A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HRHR</w:t>
            </w:r>
          </w:p>
        </w:tc>
        <w:tc>
          <w:tcPr>
            <w:tcW w:w="1390" w:type="dxa"/>
          </w:tcPr>
          <w:p w14:paraId="7826AC44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61.40 (1.83)</w:t>
            </w:r>
          </w:p>
        </w:tc>
        <w:tc>
          <w:tcPr>
            <w:tcW w:w="1818" w:type="dxa"/>
            <w:gridSpan w:val="2"/>
          </w:tcPr>
          <w:p w14:paraId="7EAB9539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-0.24 (vs. CC)</w:t>
            </w:r>
          </w:p>
        </w:tc>
        <w:tc>
          <w:tcPr>
            <w:tcW w:w="5220" w:type="dxa"/>
            <w:gridSpan w:val="4"/>
            <w:vMerge/>
          </w:tcPr>
          <w:p w14:paraId="1788BAE6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6748B608" w14:textId="77777777" w:rsidTr="002F3B14"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2DEB25D2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3116B1BF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HRC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4EADB8AA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67.63 (1.83)</w:t>
            </w:r>
          </w:p>
        </w:tc>
        <w:tc>
          <w:tcPr>
            <w:tcW w:w="1818" w:type="dxa"/>
            <w:gridSpan w:val="2"/>
            <w:tcBorders>
              <w:bottom w:val="single" w:sz="4" w:space="0" w:color="auto"/>
            </w:tcBorders>
          </w:tcPr>
          <w:p w14:paraId="79922826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1.52</w:t>
            </w:r>
            <w:r w:rsidRPr="003A1B77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3A1B77">
              <w:rPr>
                <w:rFonts w:ascii="Arial" w:hAnsi="Arial" w:cs="Arial"/>
                <w:sz w:val="20"/>
                <w:szCs w:val="20"/>
              </w:rPr>
              <w:t>(vs. HRHR)</w:t>
            </w:r>
          </w:p>
        </w:tc>
        <w:tc>
          <w:tcPr>
            <w:tcW w:w="5220" w:type="dxa"/>
            <w:gridSpan w:val="4"/>
            <w:vMerge/>
            <w:tcBorders>
              <w:bottom w:val="single" w:sz="4" w:space="0" w:color="auto"/>
            </w:tcBorders>
          </w:tcPr>
          <w:p w14:paraId="771B2433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16F0A282" w14:textId="77777777" w:rsidTr="002F3B14">
        <w:tc>
          <w:tcPr>
            <w:tcW w:w="10980" w:type="dxa"/>
            <w:gridSpan w:val="9"/>
            <w:shd w:val="clear" w:color="auto" w:fill="000000" w:themeFill="text1"/>
            <w:vAlign w:val="center"/>
          </w:tcPr>
          <w:p w14:paraId="6B7C3455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36444" w:rsidRPr="003A1B77" w14:paraId="03F26C90" w14:textId="77777777" w:rsidTr="002F3B14">
        <w:tc>
          <w:tcPr>
            <w:tcW w:w="1185" w:type="dxa"/>
            <w:vAlign w:val="center"/>
          </w:tcPr>
          <w:p w14:paraId="289711FF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67" w:type="dxa"/>
            <w:vAlign w:val="center"/>
          </w:tcPr>
          <w:p w14:paraId="469A2307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1390" w:type="dxa"/>
            <w:vAlign w:val="center"/>
          </w:tcPr>
          <w:p w14:paraId="223E90A5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Fline</w:t>
            </w:r>
          </w:p>
        </w:tc>
        <w:tc>
          <w:tcPr>
            <w:tcW w:w="1368" w:type="dxa"/>
            <w:vAlign w:val="center"/>
          </w:tcPr>
          <w:p w14:paraId="553FE042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Line x Fline</w:t>
            </w:r>
          </w:p>
        </w:tc>
        <w:tc>
          <w:tcPr>
            <w:tcW w:w="1408" w:type="dxa"/>
            <w:gridSpan w:val="2"/>
            <w:vAlign w:val="center"/>
          </w:tcPr>
          <w:p w14:paraId="0E8B2769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67" w:type="dxa"/>
            <w:vAlign w:val="center"/>
          </w:tcPr>
          <w:p w14:paraId="0B739C0C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Line x Sex</w:t>
            </w:r>
          </w:p>
        </w:tc>
        <w:tc>
          <w:tcPr>
            <w:tcW w:w="1455" w:type="dxa"/>
            <w:vAlign w:val="center"/>
          </w:tcPr>
          <w:p w14:paraId="6D3634F9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Fline x Sex</w:t>
            </w:r>
          </w:p>
        </w:tc>
        <w:tc>
          <w:tcPr>
            <w:tcW w:w="1440" w:type="dxa"/>
            <w:vAlign w:val="center"/>
          </w:tcPr>
          <w:p w14:paraId="539B32A3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Line x Fline x Sex</w:t>
            </w:r>
          </w:p>
        </w:tc>
      </w:tr>
      <w:tr w:rsidR="00136444" w:rsidRPr="003A1B77" w14:paraId="5A084DA8" w14:textId="77777777" w:rsidTr="002F3B14"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063B7F85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1B7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est </w:t>
            </w:r>
          </w:p>
          <w:p w14:paraId="3397D56D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(Promoter)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62E394B5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8)=0.08</w:t>
            </w:r>
          </w:p>
          <w:p w14:paraId="4FCCC2FD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7846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7D613893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8)=0.40</w:t>
            </w:r>
          </w:p>
          <w:p w14:paraId="15C46959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5330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2B0A3E3F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8)=3.81</w:t>
            </w:r>
          </w:p>
          <w:p w14:paraId="4302B23B" w14:textId="77777777" w:rsidR="00136444" w:rsidRPr="005B67F2" w:rsidRDefault="00136444" w:rsidP="002F3B1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B67F2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  <w:u w:val="single"/>
              </w:rPr>
              <w:t>p=0.0483</w:t>
            </w: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</w:tcPr>
          <w:p w14:paraId="597C55E0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8)=2.39</w:t>
            </w:r>
          </w:p>
          <w:p w14:paraId="11F7676B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1307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5B471CB5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8)=0.09</w:t>
            </w:r>
          </w:p>
          <w:p w14:paraId="5225255E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7675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76176A47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8)=0.5</w:t>
            </w:r>
          </w:p>
          <w:p w14:paraId="7B550B8B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485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8A8C71D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8)=1.71</w:t>
            </w:r>
          </w:p>
          <w:p w14:paraId="4DEB6180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1993</w:t>
            </w:r>
          </w:p>
        </w:tc>
      </w:tr>
      <w:tr w:rsidR="00136444" w:rsidRPr="003A1B77" w14:paraId="66690D29" w14:textId="77777777" w:rsidTr="002F3B14">
        <w:tc>
          <w:tcPr>
            <w:tcW w:w="2552" w:type="dxa"/>
            <w:gridSpan w:val="2"/>
            <w:shd w:val="clear" w:color="auto" w:fill="000000" w:themeFill="text1"/>
            <w:vAlign w:val="center"/>
          </w:tcPr>
          <w:p w14:paraId="0B97FDED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000000" w:themeFill="text1"/>
            <w:vAlign w:val="center"/>
          </w:tcPr>
          <w:p w14:paraId="60F5230B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L.S. Mean (S.E.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374E54CF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Effect Size</w:t>
            </w:r>
          </w:p>
        </w:tc>
        <w:tc>
          <w:tcPr>
            <w:tcW w:w="5670" w:type="dxa"/>
            <w:gridSpan w:val="5"/>
            <w:shd w:val="clear" w:color="auto" w:fill="000000" w:themeFill="text1"/>
            <w:vAlign w:val="center"/>
          </w:tcPr>
          <w:p w14:paraId="53184DAF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136444" w:rsidRPr="003A1B77" w14:paraId="1C99B413" w14:textId="77777777" w:rsidTr="002F3B14">
        <w:tc>
          <w:tcPr>
            <w:tcW w:w="1185" w:type="dxa"/>
            <w:vMerge w:val="restart"/>
            <w:vAlign w:val="center"/>
          </w:tcPr>
          <w:p w14:paraId="672ACEE2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♀</w:t>
            </w:r>
          </w:p>
        </w:tc>
        <w:tc>
          <w:tcPr>
            <w:tcW w:w="1367" w:type="dxa"/>
          </w:tcPr>
          <w:p w14:paraId="704FB101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390" w:type="dxa"/>
          </w:tcPr>
          <w:p w14:paraId="3C466BB3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54.90 (1.30)</w:t>
            </w:r>
          </w:p>
        </w:tc>
        <w:tc>
          <w:tcPr>
            <w:tcW w:w="1818" w:type="dxa"/>
            <w:gridSpan w:val="2"/>
            <w:shd w:val="clear" w:color="auto" w:fill="E7E6E6" w:themeFill="background2"/>
          </w:tcPr>
          <w:p w14:paraId="749E8113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0" w:type="dxa"/>
            <w:gridSpan w:val="4"/>
            <w:vMerge w:val="restart"/>
          </w:tcPr>
          <w:p w14:paraId="7FCAA7F1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0689D522" w14:textId="77777777" w:rsidTr="002F3B14">
        <w:tc>
          <w:tcPr>
            <w:tcW w:w="1185" w:type="dxa"/>
            <w:vMerge/>
          </w:tcPr>
          <w:p w14:paraId="4F9E098E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</w:tcPr>
          <w:p w14:paraId="7CE15F74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390" w:type="dxa"/>
          </w:tcPr>
          <w:p w14:paraId="6D17E14B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54.24 (1.30)</w:t>
            </w:r>
          </w:p>
        </w:tc>
        <w:tc>
          <w:tcPr>
            <w:tcW w:w="1818" w:type="dxa"/>
            <w:gridSpan w:val="2"/>
          </w:tcPr>
          <w:p w14:paraId="482AF9B3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-0.28 (vs. CC)</w:t>
            </w:r>
          </w:p>
        </w:tc>
        <w:tc>
          <w:tcPr>
            <w:tcW w:w="5220" w:type="dxa"/>
            <w:gridSpan w:val="4"/>
            <w:vMerge/>
          </w:tcPr>
          <w:p w14:paraId="33BA20D2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7165A219" w14:textId="77777777" w:rsidTr="002F3B14">
        <w:tc>
          <w:tcPr>
            <w:tcW w:w="1185" w:type="dxa"/>
            <w:vMerge/>
          </w:tcPr>
          <w:p w14:paraId="70C23FB5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</w:tcPr>
          <w:p w14:paraId="6712F218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HRHR</w:t>
            </w:r>
          </w:p>
        </w:tc>
        <w:tc>
          <w:tcPr>
            <w:tcW w:w="1390" w:type="dxa"/>
          </w:tcPr>
          <w:p w14:paraId="5CDE7FEC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53.65 (1.30)</w:t>
            </w:r>
          </w:p>
        </w:tc>
        <w:tc>
          <w:tcPr>
            <w:tcW w:w="1818" w:type="dxa"/>
            <w:gridSpan w:val="2"/>
          </w:tcPr>
          <w:p w14:paraId="5EDE6E94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-0.43 (vs. CC)</w:t>
            </w:r>
          </w:p>
        </w:tc>
        <w:tc>
          <w:tcPr>
            <w:tcW w:w="5220" w:type="dxa"/>
            <w:gridSpan w:val="4"/>
            <w:vMerge/>
          </w:tcPr>
          <w:p w14:paraId="1645088C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6DED4643" w14:textId="77777777" w:rsidTr="002F3B14">
        <w:tc>
          <w:tcPr>
            <w:tcW w:w="1185" w:type="dxa"/>
            <w:vMerge/>
          </w:tcPr>
          <w:p w14:paraId="63087E9C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</w:tcPr>
          <w:p w14:paraId="57EE054E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HRC</w:t>
            </w:r>
          </w:p>
        </w:tc>
        <w:tc>
          <w:tcPr>
            <w:tcW w:w="1390" w:type="dxa"/>
          </w:tcPr>
          <w:p w14:paraId="614E6AFC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55.53 (1.30)</w:t>
            </w:r>
          </w:p>
        </w:tc>
        <w:tc>
          <w:tcPr>
            <w:tcW w:w="1818" w:type="dxa"/>
            <w:gridSpan w:val="2"/>
            <w:tcBorders>
              <w:bottom w:val="single" w:sz="4" w:space="0" w:color="auto"/>
            </w:tcBorders>
          </w:tcPr>
          <w:p w14:paraId="186B23BC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20"/>
                <w:szCs w:val="20"/>
              </w:rPr>
              <w:t>0.65</w:t>
            </w:r>
            <w:r w:rsidRPr="003A1B77">
              <w:rPr>
                <w:rFonts w:ascii="Arial" w:hAnsi="Arial" w:cs="Arial"/>
                <w:sz w:val="20"/>
                <w:szCs w:val="20"/>
              </w:rPr>
              <w:t xml:space="preserve"> (vs. HRHR)</w:t>
            </w:r>
          </w:p>
        </w:tc>
        <w:tc>
          <w:tcPr>
            <w:tcW w:w="5220" w:type="dxa"/>
            <w:gridSpan w:val="4"/>
            <w:vMerge/>
          </w:tcPr>
          <w:p w14:paraId="6146A322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249DDFB2" w14:textId="77777777" w:rsidTr="002F3B14">
        <w:tc>
          <w:tcPr>
            <w:tcW w:w="1185" w:type="dxa"/>
            <w:vMerge w:val="restart"/>
            <w:vAlign w:val="center"/>
          </w:tcPr>
          <w:p w14:paraId="42AD5C4B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♂</w:t>
            </w:r>
          </w:p>
        </w:tc>
        <w:tc>
          <w:tcPr>
            <w:tcW w:w="1367" w:type="dxa"/>
          </w:tcPr>
          <w:p w14:paraId="0FBA8F14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390" w:type="dxa"/>
          </w:tcPr>
          <w:p w14:paraId="030F9FFA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51.81 (1.43)</w:t>
            </w:r>
          </w:p>
        </w:tc>
        <w:tc>
          <w:tcPr>
            <w:tcW w:w="1818" w:type="dxa"/>
            <w:gridSpan w:val="2"/>
            <w:shd w:val="clear" w:color="auto" w:fill="E7E6E6" w:themeFill="background2"/>
          </w:tcPr>
          <w:p w14:paraId="0978E5A8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0" w:type="dxa"/>
            <w:gridSpan w:val="4"/>
            <w:vMerge w:val="restart"/>
          </w:tcPr>
          <w:p w14:paraId="7E0F1B79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3824FFDB" w14:textId="77777777" w:rsidTr="002F3B14">
        <w:tc>
          <w:tcPr>
            <w:tcW w:w="1185" w:type="dxa"/>
            <w:vMerge/>
          </w:tcPr>
          <w:p w14:paraId="579B65D6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</w:tcPr>
          <w:p w14:paraId="7F9EA917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390" w:type="dxa"/>
          </w:tcPr>
          <w:p w14:paraId="04C9DC35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54.97 (1.30)</w:t>
            </w:r>
          </w:p>
        </w:tc>
        <w:tc>
          <w:tcPr>
            <w:tcW w:w="1818" w:type="dxa"/>
            <w:gridSpan w:val="2"/>
          </w:tcPr>
          <w:p w14:paraId="4F1192AD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1.03</w:t>
            </w:r>
            <w:r w:rsidRPr="003A1B77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3A1B77">
              <w:rPr>
                <w:rFonts w:ascii="Arial" w:hAnsi="Arial" w:cs="Arial"/>
                <w:sz w:val="20"/>
                <w:szCs w:val="20"/>
              </w:rPr>
              <w:t>(vs. CC)</w:t>
            </w:r>
          </w:p>
        </w:tc>
        <w:tc>
          <w:tcPr>
            <w:tcW w:w="5220" w:type="dxa"/>
            <w:gridSpan w:val="4"/>
            <w:vMerge/>
          </w:tcPr>
          <w:p w14:paraId="7034E43E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38A5CC16" w14:textId="77777777" w:rsidTr="002F3B14">
        <w:tc>
          <w:tcPr>
            <w:tcW w:w="1185" w:type="dxa"/>
            <w:vMerge/>
          </w:tcPr>
          <w:p w14:paraId="7E784C99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</w:tcPr>
          <w:p w14:paraId="681F73D4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HRHR</w:t>
            </w:r>
          </w:p>
        </w:tc>
        <w:tc>
          <w:tcPr>
            <w:tcW w:w="1390" w:type="dxa"/>
          </w:tcPr>
          <w:p w14:paraId="19AB7BBD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51.34 (1.43)</w:t>
            </w:r>
          </w:p>
        </w:tc>
        <w:tc>
          <w:tcPr>
            <w:tcW w:w="1818" w:type="dxa"/>
            <w:gridSpan w:val="2"/>
          </w:tcPr>
          <w:p w14:paraId="62B6AE77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-0.15 (vs. CC)</w:t>
            </w:r>
          </w:p>
        </w:tc>
        <w:tc>
          <w:tcPr>
            <w:tcW w:w="5220" w:type="dxa"/>
            <w:gridSpan w:val="4"/>
            <w:vMerge/>
          </w:tcPr>
          <w:p w14:paraId="154FFCE6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69A75381" w14:textId="77777777" w:rsidTr="002F3B14"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4B933B3D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6A54656E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HRC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42C417BC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54.35 (1.30)</w:t>
            </w:r>
          </w:p>
        </w:tc>
        <w:tc>
          <w:tcPr>
            <w:tcW w:w="1818" w:type="dxa"/>
            <w:gridSpan w:val="2"/>
            <w:tcBorders>
              <w:bottom w:val="single" w:sz="4" w:space="0" w:color="auto"/>
            </w:tcBorders>
          </w:tcPr>
          <w:p w14:paraId="77CF5AEA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0.99</w:t>
            </w:r>
            <w:r w:rsidRPr="003A1B77">
              <w:rPr>
                <w:rFonts w:ascii="Arial" w:hAnsi="Arial" w:cs="Arial"/>
                <w:sz w:val="20"/>
                <w:szCs w:val="20"/>
              </w:rPr>
              <w:t xml:space="preserve"> (vs. HRHR)</w:t>
            </w:r>
          </w:p>
        </w:tc>
        <w:tc>
          <w:tcPr>
            <w:tcW w:w="5220" w:type="dxa"/>
            <w:gridSpan w:val="4"/>
            <w:vMerge/>
            <w:tcBorders>
              <w:bottom w:val="single" w:sz="4" w:space="0" w:color="auto"/>
            </w:tcBorders>
          </w:tcPr>
          <w:p w14:paraId="68DFB81E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26B8478A" w14:textId="77777777" w:rsidTr="002F3B14">
        <w:tc>
          <w:tcPr>
            <w:tcW w:w="10980" w:type="dxa"/>
            <w:gridSpan w:val="9"/>
            <w:shd w:val="clear" w:color="auto" w:fill="000000" w:themeFill="text1"/>
            <w:vAlign w:val="center"/>
          </w:tcPr>
          <w:p w14:paraId="533B5853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36444" w:rsidRPr="003A1B77" w14:paraId="3D3E389F" w14:textId="77777777" w:rsidTr="002F3B14">
        <w:tc>
          <w:tcPr>
            <w:tcW w:w="1185" w:type="dxa"/>
            <w:vAlign w:val="center"/>
          </w:tcPr>
          <w:p w14:paraId="069D3561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67" w:type="dxa"/>
            <w:vAlign w:val="center"/>
          </w:tcPr>
          <w:p w14:paraId="58157F36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1390" w:type="dxa"/>
            <w:vAlign w:val="center"/>
          </w:tcPr>
          <w:p w14:paraId="4BBE2491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Fline</w:t>
            </w:r>
          </w:p>
        </w:tc>
        <w:tc>
          <w:tcPr>
            <w:tcW w:w="1368" w:type="dxa"/>
            <w:vAlign w:val="center"/>
          </w:tcPr>
          <w:p w14:paraId="588DA25F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Line x Fline</w:t>
            </w:r>
          </w:p>
        </w:tc>
        <w:tc>
          <w:tcPr>
            <w:tcW w:w="1408" w:type="dxa"/>
            <w:gridSpan w:val="2"/>
            <w:vAlign w:val="center"/>
          </w:tcPr>
          <w:p w14:paraId="4C9AEC3B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67" w:type="dxa"/>
            <w:vAlign w:val="center"/>
          </w:tcPr>
          <w:p w14:paraId="6E65657A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Line x Sex</w:t>
            </w:r>
          </w:p>
        </w:tc>
        <w:tc>
          <w:tcPr>
            <w:tcW w:w="1455" w:type="dxa"/>
            <w:vAlign w:val="center"/>
          </w:tcPr>
          <w:p w14:paraId="42F2F58D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Fline x Sex</w:t>
            </w:r>
          </w:p>
        </w:tc>
        <w:tc>
          <w:tcPr>
            <w:tcW w:w="1440" w:type="dxa"/>
            <w:vAlign w:val="center"/>
          </w:tcPr>
          <w:p w14:paraId="7DC3025A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sz w:val="20"/>
                <w:szCs w:val="20"/>
              </w:rPr>
              <w:t>Line x Fline x Sex</w:t>
            </w:r>
          </w:p>
        </w:tc>
      </w:tr>
      <w:tr w:rsidR="00136444" w:rsidRPr="003A1B77" w14:paraId="6712E716" w14:textId="77777777" w:rsidTr="002F3B14"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170F0468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1B77">
              <w:rPr>
                <w:rFonts w:ascii="Arial" w:hAnsi="Arial" w:cs="Arial"/>
                <w:i/>
                <w:iCs/>
                <w:sz w:val="20"/>
                <w:szCs w:val="20"/>
              </w:rPr>
              <w:t>Sgce</w:t>
            </w:r>
          </w:p>
          <w:p w14:paraId="3628B8B0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(Intron)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53420689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8)=0.09</w:t>
            </w:r>
          </w:p>
          <w:p w14:paraId="2701A45E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7604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050B6186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8)=0.27</w:t>
            </w:r>
          </w:p>
          <w:p w14:paraId="20A90E13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6065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108DB1D1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8)=0.11</w:t>
            </w:r>
          </w:p>
          <w:p w14:paraId="26EB5A45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7410</w:t>
            </w: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</w:tcPr>
          <w:p w14:paraId="2DF2DD83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8)=0.46</w:t>
            </w:r>
          </w:p>
          <w:p w14:paraId="5928B943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5032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0A5834E8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8)=0.92</w:t>
            </w:r>
          </w:p>
          <w:p w14:paraId="74F25B88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3446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10AE538A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8)=7.66</w:t>
            </w:r>
          </w:p>
          <w:p w14:paraId="0AC7949A" w14:textId="77777777" w:rsidR="00136444" w:rsidRPr="003A1B77" w:rsidRDefault="00136444" w:rsidP="002F3B1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3A1B77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  <w:u w:val="single"/>
              </w:rPr>
              <w:t>p=0.008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59C85A7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F(1,38)=0.27</w:t>
            </w:r>
          </w:p>
          <w:p w14:paraId="00C029DE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p=0.6076</w:t>
            </w:r>
          </w:p>
        </w:tc>
      </w:tr>
      <w:tr w:rsidR="00136444" w:rsidRPr="003A1B77" w14:paraId="25B2DD36" w14:textId="77777777" w:rsidTr="002F3B14">
        <w:tc>
          <w:tcPr>
            <w:tcW w:w="2552" w:type="dxa"/>
            <w:gridSpan w:val="2"/>
            <w:shd w:val="clear" w:color="auto" w:fill="000000" w:themeFill="text1"/>
            <w:vAlign w:val="center"/>
          </w:tcPr>
          <w:p w14:paraId="5B383519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000000" w:themeFill="text1"/>
            <w:vAlign w:val="center"/>
          </w:tcPr>
          <w:p w14:paraId="1659D9ED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L.S. Mean (S.E.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100A0469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Effect Size</w:t>
            </w:r>
          </w:p>
        </w:tc>
        <w:tc>
          <w:tcPr>
            <w:tcW w:w="5670" w:type="dxa"/>
            <w:gridSpan w:val="5"/>
            <w:shd w:val="clear" w:color="auto" w:fill="000000" w:themeFill="text1"/>
            <w:vAlign w:val="center"/>
          </w:tcPr>
          <w:p w14:paraId="6B57E32B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136444" w:rsidRPr="003A1B77" w14:paraId="4B85DCE9" w14:textId="77777777" w:rsidTr="002F3B14">
        <w:tc>
          <w:tcPr>
            <w:tcW w:w="1185" w:type="dxa"/>
            <w:vMerge w:val="restart"/>
            <w:vAlign w:val="center"/>
          </w:tcPr>
          <w:p w14:paraId="59DD2C5E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♀</w:t>
            </w:r>
          </w:p>
        </w:tc>
        <w:tc>
          <w:tcPr>
            <w:tcW w:w="1367" w:type="dxa"/>
          </w:tcPr>
          <w:p w14:paraId="14FC047E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390" w:type="dxa"/>
          </w:tcPr>
          <w:p w14:paraId="2345104B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55.74 (1.16)</w:t>
            </w:r>
          </w:p>
        </w:tc>
        <w:tc>
          <w:tcPr>
            <w:tcW w:w="1818" w:type="dxa"/>
            <w:gridSpan w:val="2"/>
            <w:shd w:val="clear" w:color="auto" w:fill="E7E6E6" w:themeFill="background2"/>
          </w:tcPr>
          <w:p w14:paraId="2B8EE1C4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0" w:type="dxa"/>
            <w:gridSpan w:val="4"/>
            <w:vMerge w:val="restart"/>
          </w:tcPr>
          <w:p w14:paraId="2377F1D9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24C6EDB1" w14:textId="77777777" w:rsidTr="002F3B14">
        <w:tc>
          <w:tcPr>
            <w:tcW w:w="1185" w:type="dxa"/>
            <w:vMerge/>
          </w:tcPr>
          <w:p w14:paraId="6978B0A2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</w:tcPr>
          <w:p w14:paraId="561D1676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390" w:type="dxa"/>
          </w:tcPr>
          <w:p w14:paraId="34F37E04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57.48 (1.16)</w:t>
            </w:r>
          </w:p>
        </w:tc>
        <w:tc>
          <w:tcPr>
            <w:tcW w:w="1818" w:type="dxa"/>
            <w:gridSpan w:val="2"/>
          </w:tcPr>
          <w:p w14:paraId="7C362E6D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20"/>
                <w:szCs w:val="20"/>
              </w:rPr>
              <w:t>0.67</w:t>
            </w:r>
            <w:r w:rsidRPr="003A1B77">
              <w:rPr>
                <w:rFonts w:ascii="Arial" w:hAnsi="Arial" w:cs="Arial"/>
                <w:color w:val="4472C4" w:themeColor="accent1"/>
                <w:sz w:val="20"/>
                <w:szCs w:val="20"/>
              </w:rPr>
              <w:t xml:space="preserve"> </w:t>
            </w:r>
            <w:r w:rsidRPr="003A1B77">
              <w:rPr>
                <w:rFonts w:ascii="Arial" w:hAnsi="Arial" w:cs="Arial"/>
                <w:sz w:val="20"/>
                <w:szCs w:val="20"/>
              </w:rPr>
              <w:t>(vs. CC)</w:t>
            </w:r>
          </w:p>
        </w:tc>
        <w:tc>
          <w:tcPr>
            <w:tcW w:w="5220" w:type="dxa"/>
            <w:gridSpan w:val="4"/>
            <w:vMerge/>
          </w:tcPr>
          <w:p w14:paraId="459FF6AC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7E51FC43" w14:textId="77777777" w:rsidTr="002F3B14">
        <w:tc>
          <w:tcPr>
            <w:tcW w:w="1185" w:type="dxa"/>
            <w:vMerge/>
          </w:tcPr>
          <w:p w14:paraId="7E996488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</w:tcPr>
          <w:p w14:paraId="5DB2AF50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HRHR</w:t>
            </w:r>
          </w:p>
        </w:tc>
        <w:tc>
          <w:tcPr>
            <w:tcW w:w="1390" w:type="dxa"/>
          </w:tcPr>
          <w:p w14:paraId="2AFC7E49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57.09 (1.16)</w:t>
            </w:r>
          </w:p>
        </w:tc>
        <w:tc>
          <w:tcPr>
            <w:tcW w:w="1818" w:type="dxa"/>
            <w:gridSpan w:val="2"/>
          </w:tcPr>
          <w:p w14:paraId="3385716A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20"/>
                <w:szCs w:val="20"/>
              </w:rPr>
              <w:t>0.52</w:t>
            </w:r>
            <w:r w:rsidRPr="003A1B77">
              <w:rPr>
                <w:rFonts w:ascii="Arial" w:hAnsi="Arial" w:cs="Arial"/>
                <w:color w:val="4472C4" w:themeColor="accent1"/>
                <w:sz w:val="20"/>
                <w:szCs w:val="20"/>
              </w:rPr>
              <w:t xml:space="preserve"> </w:t>
            </w:r>
            <w:r w:rsidRPr="003A1B77">
              <w:rPr>
                <w:rFonts w:ascii="Arial" w:hAnsi="Arial" w:cs="Arial"/>
                <w:sz w:val="20"/>
                <w:szCs w:val="20"/>
              </w:rPr>
              <w:t>(vs. CC)</w:t>
            </w:r>
          </w:p>
        </w:tc>
        <w:tc>
          <w:tcPr>
            <w:tcW w:w="5220" w:type="dxa"/>
            <w:gridSpan w:val="4"/>
            <w:vMerge/>
          </w:tcPr>
          <w:p w14:paraId="215CC082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13964B27" w14:textId="77777777" w:rsidTr="002F3B14">
        <w:tc>
          <w:tcPr>
            <w:tcW w:w="1185" w:type="dxa"/>
            <w:vMerge/>
          </w:tcPr>
          <w:p w14:paraId="2A4789A8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</w:tcPr>
          <w:p w14:paraId="1578BA7D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HRC</w:t>
            </w:r>
          </w:p>
        </w:tc>
        <w:tc>
          <w:tcPr>
            <w:tcW w:w="1390" w:type="dxa"/>
          </w:tcPr>
          <w:p w14:paraId="539719B0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55.04 (1.16)</w:t>
            </w:r>
          </w:p>
        </w:tc>
        <w:tc>
          <w:tcPr>
            <w:tcW w:w="1818" w:type="dxa"/>
            <w:gridSpan w:val="2"/>
            <w:tcBorders>
              <w:bottom w:val="single" w:sz="4" w:space="0" w:color="auto"/>
            </w:tcBorders>
          </w:tcPr>
          <w:p w14:paraId="66C14B54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20"/>
                <w:szCs w:val="20"/>
              </w:rPr>
              <w:t>-0.79</w:t>
            </w:r>
            <w:r w:rsidRPr="003A1B77">
              <w:rPr>
                <w:rFonts w:ascii="Arial" w:hAnsi="Arial" w:cs="Arial"/>
                <w:color w:val="4472C4" w:themeColor="accent1"/>
                <w:sz w:val="20"/>
                <w:szCs w:val="20"/>
              </w:rPr>
              <w:t xml:space="preserve"> </w:t>
            </w:r>
            <w:r w:rsidRPr="003A1B77">
              <w:rPr>
                <w:rFonts w:ascii="Arial" w:hAnsi="Arial" w:cs="Arial"/>
                <w:sz w:val="20"/>
                <w:szCs w:val="20"/>
              </w:rPr>
              <w:t>(vs. HRHR)</w:t>
            </w:r>
          </w:p>
        </w:tc>
        <w:tc>
          <w:tcPr>
            <w:tcW w:w="5220" w:type="dxa"/>
            <w:gridSpan w:val="4"/>
            <w:vMerge/>
          </w:tcPr>
          <w:p w14:paraId="2073BFEB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4392ECE0" w14:textId="77777777" w:rsidTr="002F3B14">
        <w:tc>
          <w:tcPr>
            <w:tcW w:w="1185" w:type="dxa"/>
            <w:vMerge w:val="restart"/>
            <w:vAlign w:val="center"/>
          </w:tcPr>
          <w:p w14:paraId="07CDD42A" w14:textId="77777777" w:rsidR="00136444" w:rsidRPr="003A1B77" w:rsidRDefault="00136444" w:rsidP="002F3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♂</w:t>
            </w:r>
          </w:p>
        </w:tc>
        <w:tc>
          <w:tcPr>
            <w:tcW w:w="1367" w:type="dxa"/>
          </w:tcPr>
          <w:p w14:paraId="7E50FD2F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390" w:type="dxa"/>
          </w:tcPr>
          <w:p w14:paraId="040E018B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57.40 (1.27)</w:t>
            </w:r>
          </w:p>
        </w:tc>
        <w:tc>
          <w:tcPr>
            <w:tcW w:w="1818" w:type="dxa"/>
            <w:gridSpan w:val="2"/>
            <w:shd w:val="clear" w:color="auto" w:fill="E7E6E6" w:themeFill="background2"/>
          </w:tcPr>
          <w:p w14:paraId="285DE293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0" w:type="dxa"/>
            <w:gridSpan w:val="4"/>
            <w:vMerge w:val="restart"/>
          </w:tcPr>
          <w:p w14:paraId="34C9FA45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31D3BD75" w14:textId="77777777" w:rsidTr="002F3B14">
        <w:tc>
          <w:tcPr>
            <w:tcW w:w="1185" w:type="dxa"/>
            <w:vMerge/>
          </w:tcPr>
          <w:p w14:paraId="769635F9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</w:tcPr>
          <w:p w14:paraId="7BA1812C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390" w:type="dxa"/>
          </w:tcPr>
          <w:p w14:paraId="7DE56E97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55.35 (1.16)</w:t>
            </w:r>
          </w:p>
        </w:tc>
        <w:tc>
          <w:tcPr>
            <w:tcW w:w="1818" w:type="dxa"/>
            <w:gridSpan w:val="2"/>
          </w:tcPr>
          <w:p w14:paraId="65D08F90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20"/>
                <w:szCs w:val="20"/>
              </w:rPr>
              <w:t>-0.75</w:t>
            </w:r>
            <w:r w:rsidRPr="003A1B77">
              <w:rPr>
                <w:rFonts w:ascii="Arial" w:hAnsi="Arial" w:cs="Arial"/>
                <w:color w:val="4472C4" w:themeColor="accent1"/>
                <w:sz w:val="20"/>
                <w:szCs w:val="20"/>
              </w:rPr>
              <w:t xml:space="preserve"> </w:t>
            </w:r>
            <w:r w:rsidRPr="003A1B77">
              <w:rPr>
                <w:rFonts w:ascii="Arial" w:hAnsi="Arial" w:cs="Arial"/>
                <w:sz w:val="20"/>
                <w:szCs w:val="20"/>
              </w:rPr>
              <w:t>(vs. CC)</w:t>
            </w:r>
          </w:p>
        </w:tc>
        <w:tc>
          <w:tcPr>
            <w:tcW w:w="5220" w:type="dxa"/>
            <w:gridSpan w:val="4"/>
            <w:vMerge/>
          </w:tcPr>
          <w:p w14:paraId="0D207922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11AB5600" w14:textId="77777777" w:rsidTr="002F3B14">
        <w:tc>
          <w:tcPr>
            <w:tcW w:w="1185" w:type="dxa"/>
            <w:vMerge/>
          </w:tcPr>
          <w:p w14:paraId="2317FC82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</w:tcPr>
          <w:p w14:paraId="6A3EDA3F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HRHR</w:t>
            </w:r>
          </w:p>
        </w:tc>
        <w:tc>
          <w:tcPr>
            <w:tcW w:w="1390" w:type="dxa"/>
          </w:tcPr>
          <w:p w14:paraId="0847869F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55.70 (1.27)</w:t>
            </w:r>
          </w:p>
        </w:tc>
        <w:tc>
          <w:tcPr>
            <w:tcW w:w="1818" w:type="dxa"/>
            <w:gridSpan w:val="2"/>
          </w:tcPr>
          <w:p w14:paraId="3B042C2C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20"/>
                <w:szCs w:val="20"/>
              </w:rPr>
              <w:t>-0.6</w:t>
            </w:r>
            <w:r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20"/>
                <w:szCs w:val="20"/>
              </w:rPr>
              <w:t>0</w:t>
            </w:r>
            <w:r w:rsidRPr="003A1B77">
              <w:rPr>
                <w:rFonts w:ascii="Arial" w:hAnsi="Arial" w:cs="Arial"/>
                <w:color w:val="4472C4" w:themeColor="accent1"/>
                <w:sz w:val="20"/>
                <w:szCs w:val="20"/>
              </w:rPr>
              <w:t xml:space="preserve"> </w:t>
            </w:r>
            <w:r w:rsidRPr="003A1B77">
              <w:rPr>
                <w:rFonts w:ascii="Arial" w:hAnsi="Arial" w:cs="Arial"/>
                <w:sz w:val="20"/>
                <w:szCs w:val="20"/>
              </w:rPr>
              <w:t>(vs. CC)</w:t>
            </w:r>
          </w:p>
        </w:tc>
        <w:tc>
          <w:tcPr>
            <w:tcW w:w="5220" w:type="dxa"/>
            <w:gridSpan w:val="4"/>
            <w:vMerge/>
          </w:tcPr>
          <w:p w14:paraId="2A1F667B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3A1B77" w14:paraId="0080BABC" w14:textId="77777777" w:rsidTr="002F3B14"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750F0541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5C4984D9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HRC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0B7A6AF4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sz w:val="20"/>
                <w:szCs w:val="20"/>
              </w:rPr>
              <w:t>59.18 (1.16)</w:t>
            </w:r>
          </w:p>
        </w:tc>
        <w:tc>
          <w:tcPr>
            <w:tcW w:w="1818" w:type="dxa"/>
            <w:gridSpan w:val="2"/>
            <w:tcBorders>
              <w:bottom w:val="single" w:sz="4" w:space="0" w:color="auto"/>
            </w:tcBorders>
          </w:tcPr>
          <w:p w14:paraId="7265B840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3A1B77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20"/>
                <w:szCs w:val="20"/>
              </w:rPr>
              <w:t>1.28</w:t>
            </w:r>
            <w:r w:rsidRPr="003A1B77">
              <w:rPr>
                <w:rFonts w:ascii="Arial" w:hAnsi="Arial" w:cs="Arial"/>
                <w:color w:val="4472C4" w:themeColor="accent1"/>
                <w:sz w:val="20"/>
                <w:szCs w:val="20"/>
              </w:rPr>
              <w:t xml:space="preserve"> </w:t>
            </w:r>
            <w:r w:rsidRPr="003A1B77">
              <w:rPr>
                <w:rFonts w:ascii="Arial" w:hAnsi="Arial" w:cs="Arial"/>
                <w:sz w:val="20"/>
                <w:szCs w:val="20"/>
              </w:rPr>
              <w:t>(vs. HRHR)</w:t>
            </w:r>
          </w:p>
        </w:tc>
        <w:tc>
          <w:tcPr>
            <w:tcW w:w="5220" w:type="dxa"/>
            <w:gridSpan w:val="4"/>
            <w:vMerge/>
            <w:tcBorders>
              <w:bottom w:val="single" w:sz="4" w:space="0" w:color="auto"/>
            </w:tcBorders>
          </w:tcPr>
          <w:p w14:paraId="435A767F" w14:textId="77777777" w:rsidR="00136444" w:rsidRPr="003A1B77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F6ACF89" w14:textId="17854E09" w:rsidR="00136444" w:rsidRDefault="00136444"/>
    <w:p w14:paraId="700F7360" w14:textId="1BCA2E5A" w:rsidR="00136444" w:rsidRDefault="00136444"/>
    <w:p w14:paraId="3660EB91" w14:textId="3F39EE58" w:rsidR="00136444" w:rsidRDefault="00136444"/>
    <w:p w14:paraId="472BC529" w14:textId="77777777" w:rsidR="00136444" w:rsidRDefault="00136444">
      <w:pPr>
        <w:rPr>
          <w:rFonts w:ascii="Arial" w:eastAsiaTheme="majorEastAsia" w:hAnsi="Arial" w:cs="Arial"/>
          <w:b/>
          <w:bCs/>
          <w:color w:val="000000" w:themeColor="text1"/>
        </w:rPr>
      </w:pPr>
      <w:bookmarkStart w:id="1" w:name="_Toc102471111"/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4D9EA90F" w14:textId="662E430D" w:rsidR="00136444" w:rsidRPr="00D8526E" w:rsidRDefault="00136444" w:rsidP="00136444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l </w:t>
      </w:r>
      <w:r w:rsidRPr="008E251E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4</w:t>
      </w:r>
      <w:r w:rsidRPr="008E251E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="009240D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8E251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8E251E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ype 3 tests of fixed effects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by genomic region</w:t>
      </w:r>
      <w:r w:rsidRPr="008E251E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in the hippocampus with at least one significant main effect and/or interaction.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Linetype, foster-line, sex, lin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×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fline, lin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×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sex, flin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×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sex, lin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×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flin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×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sex were included as terms in all models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 Separate models were run for each gene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F-statistic and associated p-values for each gene are reported.</w:t>
      </w:r>
      <w:r w:rsidR="009240D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0A4342">
        <w:rPr>
          <w:rFonts w:ascii="Arial" w:hAnsi="Arial" w:cs="Arial"/>
          <w:color w:val="000000" w:themeColor="text1"/>
          <w:sz w:val="24"/>
          <w:szCs w:val="24"/>
        </w:rPr>
        <w:t>Hedges’ g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 value from select comparisons </w:t>
      </w:r>
      <w:r>
        <w:rPr>
          <w:rFonts w:ascii="Arial" w:hAnsi="Arial" w:cs="Arial"/>
          <w:color w:val="000000" w:themeColor="text1"/>
          <w:sz w:val="24"/>
          <w:szCs w:val="24"/>
        </w:rPr>
        <w:t>is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 also reported (CC vs. HRHR; CC vs. CHR; HRHR vs. HRC)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Values ± 0.8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or greater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 (indicated in red) were deemed </w:t>
      </w:r>
      <w:r>
        <w:rPr>
          <w:rFonts w:ascii="Arial" w:hAnsi="Arial" w:cs="Arial"/>
          <w:color w:val="000000" w:themeColor="text1"/>
          <w:sz w:val="24"/>
          <w:szCs w:val="24"/>
        </w:rPr>
        <w:t>large effect sizes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Value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between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 ± 0.5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±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0.8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 xml:space="preserve"> (indicated in blue) were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considered </w:t>
      </w:r>
      <w:r w:rsidRPr="00D8526E">
        <w:rPr>
          <w:rFonts w:ascii="Arial" w:hAnsi="Arial" w:cs="Arial"/>
          <w:color w:val="000000" w:themeColor="text1"/>
          <w:sz w:val="24"/>
          <w:szCs w:val="24"/>
        </w:rPr>
        <w:t>a medium effect size.</w:t>
      </w:r>
      <w:bookmarkEnd w:id="1"/>
    </w:p>
    <w:p w14:paraId="2C79898D" w14:textId="786C1E5A" w:rsidR="00136444" w:rsidRDefault="00136444"/>
    <w:tbl>
      <w:tblPr>
        <w:tblStyle w:val="TableGrid"/>
        <w:tblW w:w="11070" w:type="dxa"/>
        <w:tblInd w:w="-725" w:type="dxa"/>
        <w:tblLook w:val="04A0" w:firstRow="1" w:lastRow="0" w:firstColumn="1" w:lastColumn="0" w:noHBand="0" w:noVBand="1"/>
      </w:tblPr>
      <w:tblGrid>
        <w:gridCol w:w="862"/>
        <w:gridCol w:w="1429"/>
        <w:gridCol w:w="1424"/>
        <w:gridCol w:w="1509"/>
        <w:gridCol w:w="266"/>
        <w:gridCol w:w="1182"/>
        <w:gridCol w:w="1428"/>
        <w:gridCol w:w="1443"/>
        <w:gridCol w:w="1527"/>
      </w:tblGrid>
      <w:tr w:rsidR="00136444" w:rsidRPr="00E21766" w14:paraId="18BF5427" w14:textId="77777777" w:rsidTr="002F3B14">
        <w:tc>
          <w:tcPr>
            <w:tcW w:w="11070" w:type="dxa"/>
            <w:gridSpan w:val="9"/>
            <w:shd w:val="clear" w:color="auto" w:fill="000000" w:themeFill="text1"/>
            <w:vAlign w:val="center"/>
          </w:tcPr>
          <w:p w14:paraId="1FE469E6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HIPPOCAMPUS</w:t>
            </w:r>
          </w:p>
        </w:tc>
      </w:tr>
      <w:tr w:rsidR="00136444" w:rsidRPr="00E21766" w14:paraId="50EA66EF" w14:textId="77777777" w:rsidTr="002F3B14">
        <w:tc>
          <w:tcPr>
            <w:tcW w:w="862" w:type="dxa"/>
            <w:vAlign w:val="center"/>
          </w:tcPr>
          <w:p w14:paraId="7F0C2D76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29" w:type="dxa"/>
            <w:vAlign w:val="center"/>
          </w:tcPr>
          <w:p w14:paraId="11390B25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1424" w:type="dxa"/>
            <w:vAlign w:val="center"/>
          </w:tcPr>
          <w:p w14:paraId="546D46E8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Fline</w:t>
            </w:r>
          </w:p>
        </w:tc>
        <w:tc>
          <w:tcPr>
            <w:tcW w:w="1509" w:type="dxa"/>
            <w:vAlign w:val="center"/>
          </w:tcPr>
          <w:p w14:paraId="7F462285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Line x Fline</w:t>
            </w:r>
          </w:p>
        </w:tc>
        <w:tc>
          <w:tcPr>
            <w:tcW w:w="1448" w:type="dxa"/>
            <w:gridSpan w:val="2"/>
            <w:vAlign w:val="center"/>
          </w:tcPr>
          <w:p w14:paraId="40A74C44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28" w:type="dxa"/>
            <w:vAlign w:val="center"/>
          </w:tcPr>
          <w:p w14:paraId="6D25A198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Line x Sex</w:t>
            </w:r>
          </w:p>
        </w:tc>
        <w:tc>
          <w:tcPr>
            <w:tcW w:w="1443" w:type="dxa"/>
            <w:vAlign w:val="center"/>
          </w:tcPr>
          <w:p w14:paraId="57B53CB4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Fline x Sex</w:t>
            </w:r>
          </w:p>
        </w:tc>
        <w:tc>
          <w:tcPr>
            <w:tcW w:w="1527" w:type="dxa"/>
            <w:vAlign w:val="center"/>
          </w:tcPr>
          <w:p w14:paraId="5EE6A23A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Line x Fline x Sex</w:t>
            </w:r>
          </w:p>
        </w:tc>
      </w:tr>
      <w:tr w:rsidR="00136444" w:rsidRPr="00E21766" w14:paraId="68DC436A" w14:textId="77777777" w:rsidTr="002F3B14"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4B7BACD3" w14:textId="77777777" w:rsidR="00136444" w:rsidRDefault="00136444" w:rsidP="002F3B1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eg3</w:t>
            </w:r>
          </w:p>
          <w:p w14:paraId="62A1F7DD" w14:textId="77777777" w:rsidR="00136444" w:rsidRPr="00E30650" w:rsidRDefault="00136444" w:rsidP="002F3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650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Intr</w:t>
            </w:r>
            <w:r w:rsidRPr="00E30650">
              <w:rPr>
                <w:rFonts w:ascii="Arial" w:hAnsi="Arial" w:cs="Arial"/>
                <w:sz w:val="20"/>
                <w:szCs w:val="20"/>
              </w:rPr>
              <w:t>on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AAEB19F" w14:textId="77777777" w:rsidR="00136444" w:rsidRPr="00EE1018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E1018">
              <w:rPr>
                <w:rFonts w:ascii="Arial" w:hAnsi="Arial" w:cs="Arial"/>
                <w:sz w:val="20"/>
                <w:szCs w:val="20"/>
              </w:rPr>
              <w:t>F(1,38)=0.3</w:t>
            </w:r>
          </w:p>
          <w:p w14:paraId="1AE126E3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E1018">
              <w:rPr>
                <w:rFonts w:ascii="Arial" w:hAnsi="Arial" w:cs="Arial"/>
                <w:sz w:val="20"/>
                <w:szCs w:val="20"/>
              </w:rPr>
              <w:t>p=0.5848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4A9D8B56" w14:textId="77777777" w:rsidR="00136444" w:rsidRPr="00EE1018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E1018">
              <w:rPr>
                <w:rFonts w:ascii="Arial" w:hAnsi="Arial" w:cs="Arial"/>
                <w:sz w:val="20"/>
                <w:szCs w:val="20"/>
              </w:rPr>
              <w:t>F(1,38)=1.66</w:t>
            </w:r>
          </w:p>
          <w:p w14:paraId="18F736EA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E1018">
              <w:rPr>
                <w:rFonts w:ascii="Arial" w:hAnsi="Arial" w:cs="Arial"/>
                <w:sz w:val="20"/>
                <w:szCs w:val="20"/>
              </w:rPr>
              <w:t>p=0.2052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5F026C39" w14:textId="77777777" w:rsidR="00136444" w:rsidRPr="00EE1018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E1018">
              <w:rPr>
                <w:rFonts w:ascii="Arial" w:hAnsi="Arial" w:cs="Arial"/>
                <w:sz w:val="20"/>
                <w:szCs w:val="20"/>
              </w:rPr>
              <w:t>F(1,38)=8.4</w:t>
            </w:r>
          </w:p>
          <w:p w14:paraId="7AFEAFE7" w14:textId="77777777" w:rsidR="00136444" w:rsidRPr="00EE1018" w:rsidRDefault="00136444" w:rsidP="002F3B1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EE1018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  <w:u w:val="single"/>
              </w:rPr>
              <w:t>p=0.0062</w:t>
            </w:r>
          </w:p>
        </w:tc>
        <w:tc>
          <w:tcPr>
            <w:tcW w:w="1448" w:type="dxa"/>
            <w:gridSpan w:val="2"/>
            <w:tcBorders>
              <w:bottom w:val="single" w:sz="4" w:space="0" w:color="auto"/>
            </w:tcBorders>
          </w:tcPr>
          <w:p w14:paraId="17AF3206" w14:textId="77777777" w:rsidR="00136444" w:rsidRPr="00EE1018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E1018">
              <w:rPr>
                <w:rFonts w:ascii="Arial" w:hAnsi="Arial" w:cs="Arial"/>
                <w:sz w:val="20"/>
                <w:szCs w:val="20"/>
              </w:rPr>
              <w:t>F(1,38)=1.26</w:t>
            </w:r>
          </w:p>
          <w:p w14:paraId="371EC275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E1018">
              <w:rPr>
                <w:rFonts w:ascii="Arial" w:hAnsi="Arial" w:cs="Arial"/>
                <w:sz w:val="20"/>
                <w:szCs w:val="20"/>
              </w:rPr>
              <w:t>p=0.2687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216D7C6" w14:textId="77777777" w:rsidR="00136444" w:rsidRPr="00EE1018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E1018">
              <w:rPr>
                <w:rFonts w:ascii="Arial" w:hAnsi="Arial" w:cs="Arial"/>
                <w:sz w:val="20"/>
                <w:szCs w:val="20"/>
              </w:rPr>
              <w:t>F(1,38)=0.23</w:t>
            </w:r>
          </w:p>
          <w:p w14:paraId="31609588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E1018">
              <w:rPr>
                <w:rFonts w:ascii="Arial" w:hAnsi="Arial" w:cs="Arial"/>
                <w:sz w:val="20"/>
                <w:szCs w:val="20"/>
              </w:rPr>
              <w:t>p=0.6344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61554AA3" w14:textId="77777777" w:rsidR="00136444" w:rsidRPr="00EE1018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E1018">
              <w:rPr>
                <w:rFonts w:ascii="Arial" w:hAnsi="Arial" w:cs="Arial"/>
                <w:sz w:val="20"/>
                <w:szCs w:val="20"/>
              </w:rPr>
              <w:t>F(1,38)=0.31</w:t>
            </w:r>
          </w:p>
          <w:p w14:paraId="201D2CF4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E1018">
              <w:rPr>
                <w:rFonts w:ascii="Arial" w:hAnsi="Arial" w:cs="Arial"/>
                <w:sz w:val="20"/>
                <w:szCs w:val="20"/>
              </w:rPr>
              <w:t>p=0.5782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1A524909" w14:textId="77777777" w:rsidR="00136444" w:rsidRPr="00EE1018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E1018">
              <w:rPr>
                <w:rFonts w:ascii="Arial" w:hAnsi="Arial" w:cs="Arial"/>
                <w:sz w:val="20"/>
                <w:szCs w:val="20"/>
              </w:rPr>
              <w:t>F(1,38)=1.00</w:t>
            </w:r>
          </w:p>
          <w:p w14:paraId="61C8A12E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E1018">
              <w:rPr>
                <w:rFonts w:ascii="Arial" w:hAnsi="Arial" w:cs="Arial"/>
                <w:sz w:val="20"/>
                <w:szCs w:val="20"/>
              </w:rPr>
              <w:t>p=0.3227</w:t>
            </w:r>
          </w:p>
        </w:tc>
      </w:tr>
      <w:tr w:rsidR="00136444" w:rsidRPr="00E21766" w14:paraId="25C213B8" w14:textId="77777777" w:rsidTr="002F3B14">
        <w:tc>
          <w:tcPr>
            <w:tcW w:w="2291" w:type="dxa"/>
            <w:gridSpan w:val="2"/>
            <w:shd w:val="clear" w:color="auto" w:fill="000000" w:themeFill="text1"/>
            <w:vAlign w:val="center"/>
          </w:tcPr>
          <w:p w14:paraId="65133450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000000" w:themeFill="text1"/>
            <w:vAlign w:val="center"/>
          </w:tcPr>
          <w:p w14:paraId="2CCAD61A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217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217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 Mean (S.E.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7C8472A4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Effect Size</w:t>
            </w:r>
          </w:p>
        </w:tc>
        <w:tc>
          <w:tcPr>
            <w:tcW w:w="5846" w:type="dxa"/>
            <w:gridSpan w:val="5"/>
            <w:shd w:val="clear" w:color="auto" w:fill="000000" w:themeFill="text1"/>
            <w:vAlign w:val="center"/>
          </w:tcPr>
          <w:p w14:paraId="002EFD8F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136444" w:rsidRPr="00E21766" w14:paraId="619116C2" w14:textId="77777777" w:rsidTr="002F3B14">
        <w:tc>
          <w:tcPr>
            <w:tcW w:w="862" w:type="dxa"/>
            <w:vMerge w:val="restart"/>
            <w:vAlign w:val="center"/>
          </w:tcPr>
          <w:p w14:paraId="217B393D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A">
              <w:rPr>
                <w:rFonts w:ascii="Arial" w:hAnsi="Arial" w:cs="Arial"/>
                <w:sz w:val="20"/>
                <w:szCs w:val="20"/>
              </w:rPr>
              <w:t>♀</w:t>
            </w:r>
          </w:p>
        </w:tc>
        <w:tc>
          <w:tcPr>
            <w:tcW w:w="1429" w:type="dxa"/>
          </w:tcPr>
          <w:p w14:paraId="0F4F8E4A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424" w:type="dxa"/>
          </w:tcPr>
          <w:p w14:paraId="7A12580A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2616CC">
              <w:rPr>
                <w:rFonts w:ascii="Arial" w:hAnsi="Arial" w:cs="Arial"/>
                <w:sz w:val="20"/>
                <w:szCs w:val="20"/>
              </w:rPr>
              <w:t>68.88 (1.46)</w:t>
            </w:r>
          </w:p>
        </w:tc>
        <w:tc>
          <w:tcPr>
            <w:tcW w:w="1775" w:type="dxa"/>
            <w:gridSpan w:val="2"/>
            <w:shd w:val="clear" w:color="auto" w:fill="E7E6E6" w:themeFill="background2"/>
          </w:tcPr>
          <w:p w14:paraId="2CC86973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  <w:gridSpan w:val="4"/>
            <w:vMerge w:val="restart"/>
          </w:tcPr>
          <w:p w14:paraId="1F823752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560405C0" w14:textId="77777777" w:rsidTr="002F3B14">
        <w:tc>
          <w:tcPr>
            <w:tcW w:w="862" w:type="dxa"/>
            <w:vMerge/>
          </w:tcPr>
          <w:p w14:paraId="162305BE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58A007C3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424" w:type="dxa"/>
          </w:tcPr>
          <w:p w14:paraId="0E56B775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2616CC">
              <w:rPr>
                <w:rFonts w:ascii="Arial" w:hAnsi="Arial" w:cs="Arial"/>
                <w:sz w:val="20"/>
                <w:szCs w:val="20"/>
              </w:rPr>
              <w:t>68.67 (1.46)</w:t>
            </w:r>
          </w:p>
        </w:tc>
        <w:tc>
          <w:tcPr>
            <w:tcW w:w="1775" w:type="dxa"/>
            <w:gridSpan w:val="2"/>
          </w:tcPr>
          <w:p w14:paraId="2FC8C165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2616CC">
              <w:rPr>
                <w:rFonts w:ascii="Arial" w:hAnsi="Arial" w:cs="Arial"/>
                <w:sz w:val="20"/>
                <w:szCs w:val="20"/>
              </w:rPr>
              <w:t>-0.06 (vs. CC)</w:t>
            </w:r>
          </w:p>
        </w:tc>
        <w:tc>
          <w:tcPr>
            <w:tcW w:w="5580" w:type="dxa"/>
            <w:gridSpan w:val="4"/>
            <w:vMerge/>
          </w:tcPr>
          <w:p w14:paraId="43B01AE1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18F60696" w14:textId="77777777" w:rsidTr="002F3B14">
        <w:tc>
          <w:tcPr>
            <w:tcW w:w="862" w:type="dxa"/>
            <w:vMerge/>
          </w:tcPr>
          <w:p w14:paraId="735D72AF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63059EE8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HRHR</w:t>
            </w:r>
          </w:p>
        </w:tc>
        <w:tc>
          <w:tcPr>
            <w:tcW w:w="1424" w:type="dxa"/>
          </w:tcPr>
          <w:p w14:paraId="69AE0385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2616CC">
              <w:rPr>
                <w:rFonts w:ascii="Arial" w:hAnsi="Arial" w:cs="Arial"/>
                <w:sz w:val="20"/>
                <w:szCs w:val="20"/>
              </w:rPr>
              <w:t>66.58 (1.46)</w:t>
            </w:r>
          </w:p>
        </w:tc>
        <w:tc>
          <w:tcPr>
            <w:tcW w:w="1775" w:type="dxa"/>
            <w:gridSpan w:val="2"/>
          </w:tcPr>
          <w:p w14:paraId="53C9EBF8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2616CC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20"/>
                <w:szCs w:val="20"/>
              </w:rPr>
              <w:t>-0.7</w:t>
            </w:r>
            <w:r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20"/>
                <w:szCs w:val="20"/>
              </w:rPr>
              <w:t>0</w:t>
            </w:r>
            <w:r w:rsidRPr="002616CC">
              <w:rPr>
                <w:rFonts w:ascii="Arial" w:hAnsi="Arial" w:cs="Arial"/>
                <w:color w:val="4472C4" w:themeColor="accent1"/>
                <w:sz w:val="20"/>
                <w:szCs w:val="20"/>
              </w:rPr>
              <w:t xml:space="preserve"> </w:t>
            </w:r>
            <w:r w:rsidRPr="002616CC">
              <w:rPr>
                <w:rFonts w:ascii="Arial" w:hAnsi="Arial" w:cs="Arial"/>
                <w:sz w:val="20"/>
                <w:szCs w:val="20"/>
              </w:rPr>
              <w:t>(vs. CC)</w:t>
            </w:r>
          </w:p>
        </w:tc>
        <w:tc>
          <w:tcPr>
            <w:tcW w:w="5580" w:type="dxa"/>
            <w:gridSpan w:val="4"/>
            <w:vMerge/>
          </w:tcPr>
          <w:p w14:paraId="046E5D18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273F5C03" w14:textId="77777777" w:rsidTr="002F3B14">
        <w:tc>
          <w:tcPr>
            <w:tcW w:w="862" w:type="dxa"/>
            <w:vMerge/>
          </w:tcPr>
          <w:p w14:paraId="31676A0E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675C7273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HRC</w:t>
            </w:r>
          </w:p>
        </w:tc>
        <w:tc>
          <w:tcPr>
            <w:tcW w:w="1424" w:type="dxa"/>
          </w:tcPr>
          <w:p w14:paraId="609F9E09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2616CC">
              <w:rPr>
                <w:rFonts w:ascii="Arial" w:hAnsi="Arial" w:cs="Arial"/>
                <w:sz w:val="20"/>
                <w:szCs w:val="20"/>
              </w:rPr>
              <w:t>67.82 (1.46)</w:t>
            </w:r>
          </w:p>
        </w:tc>
        <w:tc>
          <w:tcPr>
            <w:tcW w:w="1775" w:type="dxa"/>
            <w:gridSpan w:val="2"/>
            <w:tcBorders>
              <w:bottom w:val="single" w:sz="4" w:space="0" w:color="auto"/>
            </w:tcBorders>
          </w:tcPr>
          <w:p w14:paraId="667EAD90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2616CC">
              <w:rPr>
                <w:rFonts w:ascii="Arial" w:hAnsi="Arial" w:cs="Arial"/>
                <w:sz w:val="20"/>
                <w:szCs w:val="20"/>
              </w:rPr>
              <w:t>0.38 (vs. HRHR)</w:t>
            </w:r>
          </w:p>
        </w:tc>
        <w:tc>
          <w:tcPr>
            <w:tcW w:w="5580" w:type="dxa"/>
            <w:gridSpan w:val="4"/>
            <w:vMerge/>
          </w:tcPr>
          <w:p w14:paraId="24D5558A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4EA5BDD7" w14:textId="77777777" w:rsidTr="002F3B14">
        <w:tc>
          <w:tcPr>
            <w:tcW w:w="862" w:type="dxa"/>
            <w:vMerge w:val="restart"/>
            <w:vAlign w:val="center"/>
          </w:tcPr>
          <w:p w14:paraId="44B9A081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45E">
              <w:rPr>
                <w:rFonts w:ascii="Arial" w:hAnsi="Arial" w:cs="Arial"/>
                <w:sz w:val="20"/>
                <w:szCs w:val="20"/>
              </w:rPr>
              <w:t>♂</w:t>
            </w:r>
          </w:p>
        </w:tc>
        <w:tc>
          <w:tcPr>
            <w:tcW w:w="1429" w:type="dxa"/>
          </w:tcPr>
          <w:p w14:paraId="204F3E4C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424" w:type="dxa"/>
          </w:tcPr>
          <w:p w14:paraId="1B159D63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2616CC">
              <w:rPr>
                <w:rFonts w:ascii="Arial" w:hAnsi="Arial" w:cs="Arial"/>
                <w:sz w:val="20"/>
                <w:szCs w:val="20"/>
              </w:rPr>
              <w:t>63.53 (1.60)</w:t>
            </w:r>
          </w:p>
        </w:tc>
        <w:tc>
          <w:tcPr>
            <w:tcW w:w="1775" w:type="dxa"/>
            <w:gridSpan w:val="2"/>
            <w:shd w:val="clear" w:color="auto" w:fill="E7E6E6" w:themeFill="background2"/>
          </w:tcPr>
          <w:p w14:paraId="2743A626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  <w:gridSpan w:val="4"/>
            <w:vMerge/>
          </w:tcPr>
          <w:p w14:paraId="6949C8B5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42D24A65" w14:textId="77777777" w:rsidTr="002F3B14">
        <w:tc>
          <w:tcPr>
            <w:tcW w:w="862" w:type="dxa"/>
            <w:vMerge/>
          </w:tcPr>
          <w:p w14:paraId="4770C522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4C4795FF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424" w:type="dxa"/>
          </w:tcPr>
          <w:p w14:paraId="71524002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2616CC">
              <w:rPr>
                <w:rFonts w:ascii="Arial" w:hAnsi="Arial" w:cs="Arial"/>
                <w:sz w:val="20"/>
                <w:szCs w:val="20"/>
              </w:rPr>
              <w:t>69.65 (1.46)</w:t>
            </w:r>
          </w:p>
        </w:tc>
        <w:tc>
          <w:tcPr>
            <w:tcW w:w="1775" w:type="dxa"/>
            <w:gridSpan w:val="2"/>
          </w:tcPr>
          <w:p w14:paraId="7B6E8DE6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2616CC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1.79</w:t>
            </w:r>
            <w:r w:rsidRPr="002616CC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2616CC">
              <w:rPr>
                <w:rFonts w:ascii="Arial" w:hAnsi="Arial" w:cs="Arial"/>
                <w:sz w:val="20"/>
                <w:szCs w:val="20"/>
              </w:rPr>
              <w:t>(vs. CC)</w:t>
            </w:r>
          </w:p>
        </w:tc>
        <w:tc>
          <w:tcPr>
            <w:tcW w:w="5580" w:type="dxa"/>
            <w:gridSpan w:val="4"/>
            <w:vMerge/>
          </w:tcPr>
          <w:p w14:paraId="5B46B673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5E04A1A1" w14:textId="77777777" w:rsidTr="002F3B14">
        <w:tc>
          <w:tcPr>
            <w:tcW w:w="862" w:type="dxa"/>
            <w:vMerge/>
          </w:tcPr>
          <w:p w14:paraId="187CDEC2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097A78B2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HRHR</w:t>
            </w:r>
          </w:p>
        </w:tc>
        <w:tc>
          <w:tcPr>
            <w:tcW w:w="1424" w:type="dxa"/>
          </w:tcPr>
          <w:p w14:paraId="3A74EB54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2616CC">
              <w:rPr>
                <w:rFonts w:ascii="Arial" w:hAnsi="Arial" w:cs="Arial"/>
                <w:sz w:val="20"/>
                <w:szCs w:val="20"/>
              </w:rPr>
              <w:t>64.40 (1.60)</w:t>
            </w:r>
          </w:p>
        </w:tc>
        <w:tc>
          <w:tcPr>
            <w:tcW w:w="1775" w:type="dxa"/>
            <w:gridSpan w:val="2"/>
          </w:tcPr>
          <w:p w14:paraId="3274C4DE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2616CC">
              <w:rPr>
                <w:rFonts w:ascii="Arial" w:hAnsi="Arial" w:cs="Arial"/>
                <w:sz w:val="20"/>
                <w:szCs w:val="20"/>
              </w:rPr>
              <w:t>0.24 (vs. CC)</w:t>
            </w:r>
          </w:p>
        </w:tc>
        <w:tc>
          <w:tcPr>
            <w:tcW w:w="5580" w:type="dxa"/>
            <w:gridSpan w:val="4"/>
            <w:vMerge/>
          </w:tcPr>
          <w:p w14:paraId="44B139D6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0497993E" w14:textId="77777777" w:rsidTr="002F3B14">
        <w:tc>
          <w:tcPr>
            <w:tcW w:w="862" w:type="dxa"/>
            <w:vMerge/>
            <w:tcBorders>
              <w:bottom w:val="single" w:sz="4" w:space="0" w:color="auto"/>
            </w:tcBorders>
          </w:tcPr>
          <w:p w14:paraId="72B983FD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2096D55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HRC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4EB4296C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2616CC">
              <w:rPr>
                <w:rFonts w:ascii="Arial" w:hAnsi="Arial" w:cs="Arial"/>
                <w:sz w:val="20"/>
                <w:szCs w:val="20"/>
              </w:rPr>
              <w:t>66.59 (1.46)</w:t>
            </w:r>
          </w:p>
        </w:tc>
        <w:tc>
          <w:tcPr>
            <w:tcW w:w="1775" w:type="dxa"/>
            <w:gridSpan w:val="2"/>
            <w:tcBorders>
              <w:bottom w:val="single" w:sz="4" w:space="0" w:color="auto"/>
            </w:tcBorders>
          </w:tcPr>
          <w:p w14:paraId="70A60260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2616CC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20"/>
                <w:szCs w:val="20"/>
              </w:rPr>
              <w:t>0.64</w:t>
            </w:r>
            <w:r w:rsidRPr="002616CC">
              <w:rPr>
                <w:rFonts w:ascii="Arial" w:hAnsi="Arial" w:cs="Arial"/>
                <w:color w:val="4472C4" w:themeColor="accent1"/>
                <w:sz w:val="20"/>
                <w:szCs w:val="20"/>
              </w:rPr>
              <w:t xml:space="preserve"> </w:t>
            </w:r>
            <w:r w:rsidRPr="002616CC">
              <w:rPr>
                <w:rFonts w:ascii="Arial" w:hAnsi="Arial" w:cs="Arial"/>
                <w:sz w:val="20"/>
                <w:szCs w:val="20"/>
              </w:rPr>
              <w:t>(vs. HRHR)</w:t>
            </w:r>
          </w:p>
        </w:tc>
        <w:tc>
          <w:tcPr>
            <w:tcW w:w="5580" w:type="dxa"/>
            <w:gridSpan w:val="4"/>
            <w:vMerge/>
            <w:tcBorders>
              <w:bottom w:val="single" w:sz="4" w:space="0" w:color="auto"/>
            </w:tcBorders>
          </w:tcPr>
          <w:p w14:paraId="2BB61D87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60FFB819" w14:textId="77777777" w:rsidTr="002F3B14">
        <w:tc>
          <w:tcPr>
            <w:tcW w:w="11070" w:type="dxa"/>
            <w:gridSpan w:val="9"/>
            <w:shd w:val="clear" w:color="auto" w:fill="000000" w:themeFill="text1"/>
            <w:vAlign w:val="center"/>
          </w:tcPr>
          <w:p w14:paraId="46DE80CB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36444" w:rsidRPr="00E21766" w14:paraId="33FF833C" w14:textId="77777777" w:rsidTr="002F3B14">
        <w:tc>
          <w:tcPr>
            <w:tcW w:w="862" w:type="dxa"/>
            <w:vAlign w:val="center"/>
          </w:tcPr>
          <w:p w14:paraId="4D467471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29" w:type="dxa"/>
            <w:vAlign w:val="center"/>
          </w:tcPr>
          <w:p w14:paraId="22EDF954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1424" w:type="dxa"/>
            <w:vAlign w:val="center"/>
          </w:tcPr>
          <w:p w14:paraId="1E82E309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Fline</w:t>
            </w:r>
          </w:p>
        </w:tc>
        <w:tc>
          <w:tcPr>
            <w:tcW w:w="1509" w:type="dxa"/>
            <w:vAlign w:val="center"/>
          </w:tcPr>
          <w:p w14:paraId="1E4C89BE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Line x Fline</w:t>
            </w:r>
          </w:p>
        </w:tc>
        <w:tc>
          <w:tcPr>
            <w:tcW w:w="1448" w:type="dxa"/>
            <w:gridSpan w:val="2"/>
            <w:vAlign w:val="center"/>
          </w:tcPr>
          <w:p w14:paraId="794CFDB6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28" w:type="dxa"/>
            <w:vAlign w:val="center"/>
          </w:tcPr>
          <w:p w14:paraId="19AE1818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Line x Sex</w:t>
            </w:r>
          </w:p>
        </w:tc>
        <w:tc>
          <w:tcPr>
            <w:tcW w:w="1443" w:type="dxa"/>
            <w:vAlign w:val="center"/>
          </w:tcPr>
          <w:p w14:paraId="46DF16A0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Fline x Sex</w:t>
            </w:r>
          </w:p>
        </w:tc>
        <w:tc>
          <w:tcPr>
            <w:tcW w:w="1527" w:type="dxa"/>
            <w:vAlign w:val="center"/>
          </w:tcPr>
          <w:p w14:paraId="7773E405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Line x Fline x Sex</w:t>
            </w:r>
          </w:p>
        </w:tc>
      </w:tr>
      <w:tr w:rsidR="00136444" w:rsidRPr="00E21766" w14:paraId="175B7B72" w14:textId="77777777" w:rsidTr="002F3B14"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6C5A7288" w14:textId="77777777" w:rsidR="00136444" w:rsidRDefault="00136444" w:rsidP="002F3B1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eg3</w:t>
            </w:r>
          </w:p>
          <w:p w14:paraId="64E8AE29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30650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UTR</w:t>
            </w:r>
            <w:r w:rsidRPr="00E306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D6E4451" w14:textId="77777777" w:rsidR="00136444" w:rsidRPr="00D3418C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F(1,38)=2.48</w:t>
            </w:r>
          </w:p>
          <w:p w14:paraId="1A3FC712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p=0.1233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1BC4C9BE" w14:textId="77777777" w:rsidR="00136444" w:rsidRPr="00D3418C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F(1,38)=0.01</w:t>
            </w:r>
          </w:p>
          <w:p w14:paraId="677C4D72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p=0.9394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26B3FCEF" w14:textId="77777777" w:rsidR="00136444" w:rsidRPr="00D3418C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F(1,38)=1.29</w:t>
            </w:r>
          </w:p>
          <w:p w14:paraId="61FB3397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p=0.2626</w:t>
            </w:r>
          </w:p>
        </w:tc>
        <w:tc>
          <w:tcPr>
            <w:tcW w:w="1448" w:type="dxa"/>
            <w:gridSpan w:val="2"/>
            <w:tcBorders>
              <w:bottom w:val="single" w:sz="4" w:space="0" w:color="auto"/>
            </w:tcBorders>
          </w:tcPr>
          <w:p w14:paraId="7CF70EBB" w14:textId="77777777" w:rsidR="00136444" w:rsidRPr="00D3418C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F(1,38)=0.86</w:t>
            </w:r>
          </w:p>
          <w:p w14:paraId="2CFD04D6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p=0.3591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1AF449C" w14:textId="77777777" w:rsidR="00136444" w:rsidRPr="00D3418C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F(1,38)=5.26</w:t>
            </w:r>
          </w:p>
          <w:p w14:paraId="3BE7D75C" w14:textId="77777777" w:rsidR="00136444" w:rsidRPr="00D3418C" w:rsidRDefault="00136444" w:rsidP="002F3B1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D3418C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  <w:u w:val="single"/>
              </w:rPr>
              <w:t>p=0.0274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483DB13A" w14:textId="77777777" w:rsidR="00136444" w:rsidRPr="00D3418C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F(1,38)=0.11</w:t>
            </w:r>
          </w:p>
          <w:p w14:paraId="01C4CF86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p=0.7433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7659E5CC" w14:textId="77777777" w:rsidR="00136444" w:rsidRPr="00D3418C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F(1,38)=0.26</w:t>
            </w:r>
          </w:p>
          <w:p w14:paraId="71D1C410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p=0.6103</w:t>
            </w:r>
          </w:p>
        </w:tc>
      </w:tr>
      <w:tr w:rsidR="00136444" w:rsidRPr="00E21766" w14:paraId="18A2B040" w14:textId="77777777" w:rsidTr="002F3B14">
        <w:tc>
          <w:tcPr>
            <w:tcW w:w="2291" w:type="dxa"/>
            <w:gridSpan w:val="2"/>
            <w:shd w:val="clear" w:color="auto" w:fill="000000" w:themeFill="text1"/>
            <w:vAlign w:val="center"/>
          </w:tcPr>
          <w:p w14:paraId="2B9B91F7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000000" w:themeFill="text1"/>
            <w:vAlign w:val="center"/>
          </w:tcPr>
          <w:p w14:paraId="0A3B8A80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217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217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 Mean (S.E.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293CF4D8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Effect Size</w:t>
            </w:r>
          </w:p>
        </w:tc>
        <w:tc>
          <w:tcPr>
            <w:tcW w:w="5846" w:type="dxa"/>
            <w:gridSpan w:val="5"/>
            <w:shd w:val="clear" w:color="auto" w:fill="000000" w:themeFill="text1"/>
            <w:vAlign w:val="center"/>
          </w:tcPr>
          <w:p w14:paraId="2289B99E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136444" w:rsidRPr="00E21766" w14:paraId="4761E1A4" w14:textId="77777777" w:rsidTr="002F3B14">
        <w:tc>
          <w:tcPr>
            <w:tcW w:w="862" w:type="dxa"/>
            <w:vMerge w:val="restart"/>
            <w:vAlign w:val="center"/>
          </w:tcPr>
          <w:p w14:paraId="34505686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A">
              <w:rPr>
                <w:rFonts w:ascii="Arial" w:hAnsi="Arial" w:cs="Arial"/>
                <w:sz w:val="20"/>
                <w:szCs w:val="20"/>
              </w:rPr>
              <w:t>♀</w:t>
            </w:r>
          </w:p>
        </w:tc>
        <w:tc>
          <w:tcPr>
            <w:tcW w:w="1429" w:type="dxa"/>
          </w:tcPr>
          <w:p w14:paraId="09143344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424" w:type="dxa"/>
          </w:tcPr>
          <w:p w14:paraId="66FF7059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62.97 (1.71)</w:t>
            </w:r>
          </w:p>
        </w:tc>
        <w:tc>
          <w:tcPr>
            <w:tcW w:w="1775" w:type="dxa"/>
            <w:gridSpan w:val="2"/>
            <w:shd w:val="clear" w:color="auto" w:fill="E7E6E6" w:themeFill="background2"/>
          </w:tcPr>
          <w:p w14:paraId="7085EC75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  <w:gridSpan w:val="4"/>
            <w:vMerge w:val="restart"/>
          </w:tcPr>
          <w:p w14:paraId="5CCD3472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7C5A973F" w14:textId="77777777" w:rsidTr="002F3B14">
        <w:tc>
          <w:tcPr>
            <w:tcW w:w="862" w:type="dxa"/>
            <w:vMerge/>
          </w:tcPr>
          <w:p w14:paraId="111A1D75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31E8D2EB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424" w:type="dxa"/>
          </w:tcPr>
          <w:p w14:paraId="4BF04ACD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64.06 (1.71)</w:t>
            </w:r>
          </w:p>
        </w:tc>
        <w:tc>
          <w:tcPr>
            <w:tcW w:w="1775" w:type="dxa"/>
            <w:gridSpan w:val="2"/>
          </w:tcPr>
          <w:p w14:paraId="5C72749C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A70354">
              <w:rPr>
                <w:rFonts w:ascii="Arial" w:hAnsi="Arial" w:cs="Arial"/>
                <w:sz w:val="20"/>
                <w:szCs w:val="20"/>
              </w:rPr>
              <w:t>0.29 (vs. CC)</w:t>
            </w:r>
          </w:p>
        </w:tc>
        <w:tc>
          <w:tcPr>
            <w:tcW w:w="5580" w:type="dxa"/>
            <w:gridSpan w:val="4"/>
            <w:vMerge/>
          </w:tcPr>
          <w:p w14:paraId="2DF07238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01F9E12D" w14:textId="77777777" w:rsidTr="002F3B14">
        <w:tc>
          <w:tcPr>
            <w:tcW w:w="862" w:type="dxa"/>
            <w:vMerge/>
          </w:tcPr>
          <w:p w14:paraId="3A6941F9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7314D17C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HRHR</w:t>
            </w:r>
          </w:p>
        </w:tc>
        <w:tc>
          <w:tcPr>
            <w:tcW w:w="1424" w:type="dxa"/>
          </w:tcPr>
          <w:p w14:paraId="00B56EB2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64.18 (1.71)</w:t>
            </w:r>
          </w:p>
        </w:tc>
        <w:tc>
          <w:tcPr>
            <w:tcW w:w="1775" w:type="dxa"/>
            <w:gridSpan w:val="2"/>
          </w:tcPr>
          <w:p w14:paraId="4B6464D3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A70354">
              <w:rPr>
                <w:rFonts w:ascii="Arial" w:hAnsi="Arial" w:cs="Arial"/>
                <w:sz w:val="20"/>
                <w:szCs w:val="20"/>
              </w:rPr>
              <w:t>0.32 (vs. CC)</w:t>
            </w:r>
          </w:p>
        </w:tc>
        <w:tc>
          <w:tcPr>
            <w:tcW w:w="5580" w:type="dxa"/>
            <w:gridSpan w:val="4"/>
            <w:vMerge/>
          </w:tcPr>
          <w:p w14:paraId="657CDB67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7A652730" w14:textId="77777777" w:rsidTr="002F3B14">
        <w:tc>
          <w:tcPr>
            <w:tcW w:w="862" w:type="dxa"/>
            <w:vMerge/>
          </w:tcPr>
          <w:p w14:paraId="6A403E42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3DA14BB0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HRC</w:t>
            </w:r>
          </w:p>
        </w:tc>
        <w:tc>
          <w:tcPr>
            <w:tcW w:w="1424" w:type="dxa"/>
          </w:tcPr>
          <w:p w14:paraId="6FE16405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64.64 (1.71)</w:t>
            </w:r>
          </w:p>
        </w:tc>
        <w:tc>
          <w:tcPr>
            <w:tcW w:w="1775" w:type="dxa"/>
            <w:gridSpan w:val="2"/>
            <w:tcBorders>
              <w:bottom w:val="single" w:sz="4" w:space="0" w:color="auto"/>
            </w:tcBorders>
          </w:tcPr>
          <w:p w14:paraId="34C6FFCA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A70354">
              <w:rPr>
                <w:rFonts w:ascii="Arial" w:hAnsi="Arial" w:cs="Arial"/>
                <w:sz w:val="20"/>
                <w:szCs w:val="20"/>
              </w:rPr>
              <w:t>0.12 (vs. HRHR)</w:t>
            </w:r>
          </w:p>
        </w:tc>
        <w:tc>
          <w:tcPr>
            <w:tcW w:w="5580" w:type="dxa"/>
            <w:gridSpan w:val="4"/>
            <w:vMerge/>
          </w:tcPr>
          <w:p w14:paraId="514FB87B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48989A51" w14:textId="77777777" w:rsidTr="002F3B14">
        <w:tc>
          <w:tcPr>
            <w:tcW w:w="862" w:type="dxa"/>
            <w:vMerge w:val="restart"/>
            <w:vAlign w:val="center"/>
          </w:tcPr>
          <w:p w14:paraId="159D5AD8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45E">
              <w:rPr>
                <w:rFonts w:ascii="Arial" w:hAnsi="Arial" w:cs="Arial"/>
                <w:sz w:val="20"/>
                <w:szCs w:val="20"/>
              </w:rPr>
              <w:t>♂</w:t>
            </w:r>
          </w:p>
        </w:tc>
        <w:tc>
          <w:tcPr>
            <w:tcW w:w="1429" w:type="dxa"/>
          </w:tcPr>
          <w:p w14:paraId="50B2D46E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424" w:type="dxa"/>
          </w:tcPr>
          <w:p w14:paraId="778C5022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64.44 (1.87)</w:t>
            </w:r>
          </w:p>
        </w:tc>
        <w:tc>
          <w:tcPr>
            <w:tcW w:w="1775" w:type="dxa"/>
            <w:gridSpan w:val="2"/>
            <w:shd w:val="clear" w:color="auto" w:fill="E7E6E6" w:themeFill="background2"/>
          </w:tcPr>
          <w:p w14:paraId="5CEB0FD3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  <w:gridSpan w:val="4"/>
            <w:vMerge/>
          </w:tcPr>
          <w:p w14:paraId="40CB0C03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76D4895E" w14:textId="77777777" w:rsidTr="002F3B14">
        <w:tc>
          <w:tcPr>
            <w:tcW w:w="862" w:type="dxa"/>
            <w:vMerge/>
          </w:tcPr>
          <w:p w14:paraId="2164FD5A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3A583D10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424" w:type="dxa"/>
          </w:tcPr>
          <w:p w14:paraId="662B60B5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65.98 (1.71)</w:t>
            </w:r>
          </w:p>
        </w:tc>
        <w:tc>
          <w:tcPr>
            <w:tcW w:w="1775" w:type="dxa"/>
            <w:gridSpan w:val="2"/>
          </w:tcPr>
          <w:p w14:paraId="2929EE0D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A70354">
              <w:rPr>
                <w:rFonts w:ascii="Arial" w:hAnsi="Arial" w:cs="Arial"/>
                <w:sz w:val="20"/>
                <w:szCs w:val="20"/>
              </w:rPr>
              <w:t>0.38 (vs. CC)</w:t>
            </w:r>
          </w:p>
        </w:tc>
        <w:tc>
          <w:tcPr>
            <w:tcW w:w="5580" w:type="dxa"/>
            <w:gridSpan w:val="4"/>
            <w:vMerge/>
          </w:tcPr>
          <w:p w14:paraId="489E2A96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307EC332" w14:textId="77777777" w:rsidTr="002F3B14">
        <w:tc>
          <w:tcPr>
            <w:tcW w:w="862" w:type="dxa"/>
            <w:vMerge/>
          </w:tcPr>
          <w:p w14:paraId="52A6C2EC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6290C79A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HRHR</w:t>
            </w:r>
          </w:p>
        </w:tc>
        <w:tc>
          <w:tcPr>
            <w:tcW w:w="1424" w:type="dxa"/>
          </w:tcPr>
          <w:p w14:paraId="6746400D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59.14 (1.87)</w:t>
            </w:r>
          </w:p>
        </w:tc>
        <w:tc>
          <w:tcPr>
            <w:tcW w:w="1775" w:type="dxa"/>
            <w:gridSpan w:val="2"/>
          </w:tcPr>
          <w:p w14:paraId="0D141C26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A70354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-1.27</w:t>
            </w:r>
            <w:r w:rsidRPr="00A70354">
              <w:rPr>
                <w:rFonts w:ascii="Arial" w:hAnsi="Arial" w:cs="Arial"/>
                <w:sz w:val="20"/>
                <w:szCs w:val="20"/>
              </w:rPr>
              <w:t xml:space="preserve"> (vs. CC)</w:t>
            </w:r>
          </w:p>
        </w:tc>
        <w:tc>
          <w:tcPr>
            <w:tcW w:w="5580" w:type="dxa"/>
            <w:gridSpan w:val="4"/>
            <w:vMerge/>
          </w:tcPr>
          <w:p w14:paraId="5788A715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2BCAE0F0" w14:textId="77777777" w:rsidTr="002F3B14">
        <w:tc>
          <w:tcPr>
            <w:tcW w:w="862" w:type="dxa"/>
            <w:vMerge/>
            <w:tcBorders>
              <w:bottom w:val="single" w:sz="4" w:space="0" w:color="auto"/>
            </w:tcBorders>
          </w:tcPr>
          <w:p w14:paraId="0A132497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B6F7D04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HRC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1F1BB2DC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3418C">
              <w:rPr>
                <w:rFonts w:ascii="Arial" w:hAnsi="Arial" w:cs="Arial"/>
                <w:sz w:val="20"/>
                <w:szCs w:val="20"/>
              </w:rPr>
              <w:t>61.69 (1.71)</w:t>
            </w:r>
          </w:p>
        </w:tc>
        <w:tc>
          <w:tcPr>
            <w:tcW w:w="1775" w:type="dxa"/>
            <w:gridSpan w:val="2"/>
            <w:tcBorders>
              <w:bottom w:val="single" w:sz="4" w:space="0" w:color="auto"/>
            </w:tcBorders>
          </w:tcPr>
          <w:p w14:paraId="04A96270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A70354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20"/>
                <w:szCs w:val="20"/>
              </w:rPr>
              <w:t>0.64</w:t>
            </w:r>
            <w:r w:rsidRPr="00A70354">
              <w:rPr>
                <w:rFonts w:ascii="Arial" w:hAnsi="Arial" w:cs="Arial"/>
                <w:sz w:val="20"/>
                <w:szCs w:val="20"/>
              </w:rPr>
              <w:t xml:space="preserve"> (vs. HRHR)</w:t>
            </w:r>
          </w:p>
        </w:tc>
        <w:tc>
          <w:tcPr>
            <w:tcW w:w="5580" w:type="dxa"/>
            <w:gridSpan w:val="4"/>
            <w:vMerge/>
            <w:tcBorders>
              <w:bottom w:val="single" w:sz="4" w:space="0" w:color="auto"/>
            </w:tcBorders>
          </w:tcPr>
          <w:p w14:paraId="71322539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0104530D" w14:textId="77777777" w:rsidTr="002F3B14">
        <w:tc>
          <w:tcPr>
            <w:tcW w:w="11070" w:type="dxa"/>
            <w:gridSpan w:val="9"/>
            <w:shd w:val="clear" w:color="auto" w:fill="000000" w:themeFill="text1"/>
            <w:vAlign w:val="center"/>
          </w:tcPr>
          <w:p w14:paraId="212419F3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36444" w:rsidRPr="00E21766" w14:paraId="5833F894" w14:textId="77777777" w:rsidTr="002F3B14">
        <w:tc>
          <w:tcPr>
            <w:tcW w:w="862" w:type="dxa"/>
            <w:vAlign w:val="center"/>
          </w:tcPr>
          <w:p w14:paraId="1DF2D00C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29" w:type="dxa"/>
            <w:vAlign w:val="center"/>
          </w:tcPr>
          <w:p w14:paraId="07242A4A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1424" w:type="dxa"/>
            <w:vAlign w:val="center"/>
          </w:tcPr>
          <w:p w14:paraId="11771444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Fline</w:t>
            </w:r>
          </w:p>
        </w:tc>
        <w:tc>
          <w:tcPr>
            <w:tcW w:w="1509" w:type="dxa"/>
            <w:vAlign w:val="center"/>
          </w:tcPr>
          <w:p w14:paraId="20513974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Line x Fline</w:t>
            </w:r>
          </w:p>
        </w:tc>
        <w:tc>
          <w:tcPr>
            <w:tcW w:w="1448" w:type="dxa"/>
            <w:gridSpan w:val="2"/>
            <w:vAlign w:val="center"/>
          </w:tcPr>
          <w:p w14:paraId="6715D092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28" w:type="dxa"/>
            <w:vAlign w:val="center"/>
          </w:tcPr>
          <w:p w14:paraId="4AEF66CA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Line x Sex</w:t>
            </w:r>
          </w:p>
        </w:tc>
        <w:tc>
          <w:tcPr>
            <w:tcW w:w="1443" w:type="dxa"/>
            <w:vAlign w:val="center"/>
          </w:tcPr>
          <w:p w14:paraId="5D472B33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Fline x Sex</w:t>
            </w:r>
          </w:p>
        </w:tc>
        <w:tc>
          <w:tcPr>
            <w:tcW w:w="1527" w:type="dxa"/>
            <w:vAlign w:val="center"/>
          </w:tcPr>
          <w:p w14:paraId="0E5118E0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sz w:val="20"/>
                <w:szCs w:val="20"/>
              </w:rPr>
              <w:t>Line x Fline x Sex</w:t>
            </w:r>
          </w:p>
        </w:tc>
      </w:tr>
      <w:tr w:rsidR="00136444" w:rsidRPr="00E21766" w14:paraId="1F418120" w14:textId="77777777" w:rsidTr="002F3B14"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5CD4303D" w14:textId="77777777" w:rsidR="00136444" w:rsidRDefault="00136444" w:rsidP="002F3B1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gce</w:t>
            </w:r>
          </w:p>
          <w:p w14:paraId="534B7245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30650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Intr</w:t>
            </w:r>
            <w:r w:rsidRPr="00E30650">
              <w:rPr>
                <w:rFonts w:ascii="Arial" w:hAnsi="Arial" w:cs="Arial"/>
                <w:sz w:val="20"/>
                <w:szCs w:val="20"/>
              </w:rPr>
              <w:t>on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06BA04E" w14:textId="77777777" w:rsidR="00136444" w:rsidRPr="00D626F4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F(1,38)=0.41</w:t>
            </w:r>
          </w:p>
          <w:p w14:paraId="0BF17EA5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p=0.5248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4A943D28" w14:textId="77777777" w:rsidR="00136444" w:rsidRPr="00D626F4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F(1,38)=0.52</w:t>
            </w:r>
          </w:p>
          <w:p w14:paraId="33FB10BB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p=0.4746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41BDB0AC" w14:textId="77777777" w:rsidR="00136444" w:rsidRPr="00D626F4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F(1,38)=0.01</w:t>
            </w:r>
          </w:p>
          <w:p w14:paraId="252F8F0D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p=0.9242</w:t>
            </w:r>
          </w:p>
        </w:tc>
        <w:tc>
          <w:tcPr>
            <w:tcW w:w="1448" w:type="dxa"/>
            <w:gridSpan w:val="2"/>
            <w:tcBorders>
              <w:bottom w:val="single" w:sz="4" w:space="0" w:color="auto"/>
            </w:tcBorders>
          </w:tcPr>
          <w:p w14:paraId="2C8FB406" w14:textId="77777777" w:rsidR="00136444" w:rsidRPr="00D626F4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F(1,38)=0.04</w:t>
            </w:r>
          </w:p>
          <w:p w14:paraId="1FFA1CE7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p=0.839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93391C6" w14:textId="77777777" w:rsidR="00136444" w:rsidRPr="00D626F4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F(1,38)=0.12</w:t>
            </w:r>
          </w:p>
          <w:p w14:paraId="2A6C3A30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p=0.7345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15011470" w14:textId="77777777" w:rsidR="00136444" w:rsidRPr="00D626F4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F(1,38)=2.53</w:t>
            </w:r>
          </w:p>
          <w:p w14:paraId="6579CDB9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p=0.1197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0CD62586" w14:textId="77777777" w:rsidR="00136444" w:rsidRPr="00D626F4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F(1,38)=6.26</w:t>
            </w:r>
          </w:p>
          <w:p w14:paraId="0E6A4E10" w14:textId="77777777" w:rsidR="00136444" w:rsidRPr="00D626F4" w:rsidRDefault="00136444" w:rsidP="002F3B1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D626F4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  <w:u w:val="single"/>
              </w:rPr>
              <w:t>p=0.0168</w:t>
            </w:r>
          </w:p>
        </w:tc>
      </w:tr>
      <w:tr w:rsidR="00136444" w:rsidRPr="00E21766" w14:paraId="18088840" w14:textId="77777777" w:rsidTr="002F3B14">
        <w:tc>
          <w:tcPr>
            <w:tcW w:w="2291" w:type="dxa"/>
            <w:gridSpan w:val="2"/>
            <w:shd w:val="clear" w:color="auto" w:fill="000000" w:themeFill="text1"/>
            <w:vAlign w:val="center"/>
          </w:tcPr>
          <w:p w14:paraId="2F035CC7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000000" w:themeFill="text1"/>
            <w:vAlign w:val="center"/>
          </w:tcPr>
          <w:p w14:paraId="2F0B01F4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217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217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 Mean (S.E.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5456C84E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217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Effect Size</w:t>
            </w:r>
          </w:p>
        </w:tc>
        <w:tc>
          <w:tcPr>
            <w:tcW w:w="5846" w:type="dxa"/>
            <w:gridSpan w:val="5"/>
            <w:shd w:val="clear" w:color="auto" w:fill="000000" w:themeFill="text1"/>
            <w:vAlign w:val="center"/>
          </w:tcPr>
          <w:p w14:paraId="204F29EF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136444" w:rsidRPr="00E21766" w14:paraId="7BAEE08D" w14:textId="77777777" w:rsidTr="002F3B14">
        <w:tc>
          <w:tcPr>
            <w:tcW w:w="862" w:type="dxa"/>
            <w:vMerge w:val="restart"/>
            <w:vAlign w:val="center"/>
          </w:tcPr>
          <w:p w14:paraId="1A5FAB3C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A">
              <w:rPr>
                <w:rFonts w:ascii="Arial" w:hAnsi="Arial" w:cs="Arial"/>
                <w:sz w:val="20"/>
                <w:szCs w:val="20"/>
              </w:rPr>
              <w:t>♀</w:t>
            </w:r>
          </w:p>
        </w:tc>
        <w:tc>
          <w:tcPr>
            <w:tcW w:w="1429" w:type="dxa"/>
          </w:tcPr>
          <w:p w14:paraId="6338E82C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424" w:type="dxa"/>
          </w:tcPr>
          <w:p w14:paraId="192FD5D9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58.15 (1.87)</w:t>
            </w:r>
          </w:p>
        </w:tc>
        <w:tc>
          <w:tcPr>
            <w:tcW w:w="1775" w:type="dxa"/>
            <w:gridSpan w:val="2"/>
            <w:shd w:val="clear" w:color="auto" w:fill="E7E6E6" w:themeFill="background2"/>
          </w:tcPr>
          <w:p w14:paraId="5B2BB4F4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  <w:gridSpan w:val="4"/>
            <w:vMerge w:val="restart"/>
          </w:tcPr>
          <w:p w14:paraId="36C9EDA7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131C3A28" w14:textId="77777777" w:rsidTr="002F3B14">
        <w:tc>
          <w:tcPr>
            <w:tcW w:w="862" w:type="dxa"/>
            <w:vMerge/>
          </w:tcPr>
          <w:p w14:paraId="7EE98CF6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60D1B06D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424" w:type="dxa"/>
          </w:tcPr>
          <w:p w14:paraId="676A3790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56.66 (1.87)</w:t>
            </w:r>
          </w:p>
        </w:tc>
        <w:tc>
          <w:tcPr>
            <w:tcW w:w="1775" w:type="dxa"/>
            <w:gridSpan w:val="2"/>
          </w:tcPr>
          <w:p w14:paraId="70E273B7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5A2E72">
              <w:rPr>
                <w:rFonts w:ascii="Arial" w:hAnsi="Arial" w:cs="Arial"/>
                <w:sz w:val="20"/>
                <w:szCs w:val="20"/>
              </w:rPr>
              <w:t>-0.36 (vs. CC)</w:t>
            </w:r>
          </w:p>
        </w:tc>
        <w:tc>
          <w:tcPr>
            <w:tcW w:w="5580" w:type="dxa"/>
            <w:gridSpan w:val="4"/>
            <w:vMerge/>
          </w:tcPr>
          <w:p w14:paraId="3A7E1C9B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22F61F9A" w14:textId="77777777" w:rsidTr="002F3B14">
        <w:tc>
          <w:tcPr>
            <w:tcW w:w="862" w:type="dxa"/>
            <w:vMerge/>
          </w:tcPr>
          <w:p w14:paraId="3CEFCDD3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56B7E175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HRHR</w:t>
            </w:r>
          </w:p>
        </w:tc>
        <w:tc>
          <w:tcPr>
            <w:tcW w:w="1424" w:type="dxa"/>
          </w:tcPr>
          <w:p w14:paraId="67511C1E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59.37 (1.87)</w:t>
            </w:r>
          </w:p>
        </w:tc>
        <w:tc>
          <w:tcPr>
            <w:tcW w:w="1775" w:type="dxa"/>
            <w:gridSpan w:val="2"/>
          </w:tcPr>
          <w:p w14:paraId="2DB0AA34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5A2E72">
              <w:rPr>
                <w:rFonts w:ascii="Arial" w:hAnsi="Arial" w:cs="Arial"/>
                <w:sz w:val="20"/>
                <w:szCs w:val="20"/>
              </w:rPr>
              <w:t>0.29 (vs. CC)</w:t>
            </w:r>
          </w:p>
        </w:tc>
        <w:tc>
          <w:tcPr>
            <w:tcW w:w="5580" w:type="dxa"/>
            <w:gridSpan w:val="4"/>
            <w:vMerge/>
          </w:tcPr>
          <w:p w14:paraId="6D7E57AB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0099CD1D" w14:textId="77777777" w:rsidTr="002F3B14">
        <w:tc>
          <w:tcPr>
            <w:tcW w:w="862" w:type="dxa"/>
            <w:vMerge/>
          </w:tcPr>
          <w:p w14:paraId="572720C0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13203C5F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HRC</w:t>
            </w:r>
          </w:p>
        </w:tc>
        <w:tc>
          <w:tcPr>
            <w:tcW w:w="1424" w:type="dxa"/>
          </w:tcPr>
          <w:p w14:paraId="56B8BB16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59.26 (1.87)</w:t>
            </w:r>
          </w:p>
        </w:tc>
        <w:tc>
          <w:tcPr>
            <w:tcW w:w="1775" w:type="dxa"/>
            <w:gridSpan w:val="2"/>
            <w:tcBorders>
              <w:bottom w:val="single" w:sz="4" w:space="0" w:color="auto"/>
            </w:tcBorders>
          </w:tcPr>
          <w:p w14:paraId="07EE2C23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5A2E72">
              <w:rPr>
                <w:rFonts w:ascii="Arial" w:hAnsi="Arial" w:cs="Arial"/>
                <w:sz w:val="20"/>
                <w:szCs w:val="20"/>
              </w:rPr>
              <w:t>0.03 (vs. HRHR)</w:t>
            </w:r>
          </w:p>
        </w:tc>
        <w:tc>
          <w:tcPr>
            <w:tcW w:w="5580" w:type="dxa"/>
            <w:gridSpan w:val="4"/>
            <w:vMerge/>
          </w:tcPr>
          <w:p w14:paraId="571FF8D4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4DED7777" w14:textId="77777777" w:rsidTr="002F3B14">
        <w:tc>
          <w:tcPr>
            <w:tcW w:w="862" w:type="dxa"/>
            <w:vMerge w:val="restart"/>
            <w:vAlign w:val="center"/>
          </w:tcPr>
          <w:p w14:paraId="275E7AD3" w14:textId="77777777" w:rsidR="00136444" w:rsidRPr="00E21766" w:rsidRDefault="00136444" w:rsidP="002F3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45E">
              <w:rPr>
                <w:rFonts w:ascii="Arial" w:hAnsi="Arial" w:cs="Arial"/>
                <w:sz w:val="20"/>
                <w:szCs w:val="20"/>
              </w:rPr>
              <w:t>♂</w:t>
            </w:r>
          </w:p>
        </w:tc>
        <w:tc>
          <w:tcPr>
            <w:tcW w:w="1429" w:type="dxa"/>
          </w:tcPr>
          <w:p w14:paraId="6E9AA759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424" w:type="dxa"/>
          </w:tcPr>
          <w:p w14:paraId="3E12FD9A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59.56 (2.04)</w:t>
            </w:r>
          </w:p>
        </w:tc>
        <w:tc>
          <w:tcPr>
            <w:tcW w:w="1775" w:type="dxa"/>
            <w:gridSpan w:val="2"/>
            <w:shd w:val="clear" w:color="auto" w:fill="E7E6E6" w:themeFill="background2"/>
          </w:tcPr>
          <w:p w14:paraId="7997CD57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  <w:gridSpan w:val="4"/>
            <w:vMerge/>
          </w:tcPr>
          <w:p w14:paraId="4FAD7EFC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08EA5650" w14:textId="77777777" w:rsidTr="002F3B14">
        <w:tc>
          <w:tcPr>
            <w:tcW w:w="862" w:type="dxa"/>
            <w:vMerge/>
          </w:tcPr>
          <w:p w14:paraId="2A0CFBFB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4F2B874D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424" w:type="dxa"/>
          </w:tcPr>
          <w:p w14:paraId="53F27AE0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57.24 (1.87)</w:t>
            </w:r>
          </w:p>
        </w:tc>
        <w:tc>
          <w:tcPr>
            <w:tcW w:w="1775" w:type="dxa"/>
            <w:gridSpan w:val="2"/>
          </w:tcPr>
          <w:p w14:paraId="1860BE6A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5A2E72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20"/>
                <w:szCs w:val="20"/>
              </w:rPr>
              <w:t>-0.53</w:t>
            </w:r>
            <w:r w:rsidRPr="005A2E72">
              <w:rPr>
                <w:rFonts w:ascii="Arial" w:hAnsi="Arial" w:cs="Arial"/>
                <w:sz w:val="20"/>
                <w:szCs w:val="20"/>
              </w:rPr>
              <w:t xml:space="preserve"> (vs. CC)</w:t>
            </w:r>
          </w:p>
        </w:tc>
        <w:tc>
          <w:tcPr>
            <w:tcW w:w="5580" w:type="dxa"/>
            <w:gridSpan w:val="4"/>
            <w:vMerge/>
          </w:tcPr>
          <w:p w14:paraId="5275B695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597588C7" w14:textId="77777777" w:rsidTr="002F3B14">
        <w:tc>
          <w:tcPr>
            <w:tcW w:w="862" w:type="dxa"/>
            <w:vMerge/>
          </w:tcPr>
          <w:p w14:paraId="20FDE8EC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47DD5F81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HRHR</w:t>
            </w:r>
          </w:p>
        </w:tc>
        <w:tc>
          <w:tcPr>
            <w:tcW w:w="1424" w:type="dxa"/>
          </w:tcPr>
          <w:p w14:paraId="12A5B36E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59.08 (2.04)</w:t>
            </w:r>
          </w:p>
        </w:tc>
        <w:tc>
          <w:tcPr>
            <w:tcW w:w="1775" w:type="dxa"/>
            <w:gridSpan w:val="2"/>
          </w:tcPr>
          <w:p w14:paraId="79E13516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5A2E72">
              <w:rPr>
                <w:rFonts w:ascii="Arial" w:hAnsi="Arial" w:cs="Arial"/>
                <w:sz w:val="20"/>
                <w:szCs w:val="20"/>
              </w:rPr>
              <w:t>-0.11 (vs. CC)</w:t>
            </w:r>
          </w:p>
        </w:tc>
        <w:tc>
          <w:tcPr>
            <w:tcW w:w="5580" w:type="dxa"/>
            <w:gridSpan w:val="4"/>
            <w:vMerge/>
          </w:tcPr>
          <w:p w14:paraId="4FBE7AB0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44" w:rsidRPr="00E21766" w14:paraId="61073872" w14:textId="77777777" w:rsidTr="002F3B14">
        <w:tc>
          <w:tcPr>
            <w:tcW w:w="862" w:type="dxa"/>
            <w:vMerge/>
            <w:tcBorders>
              <w:bottom w:val="single" w:sz="4" w:space="0" w:color="auto"/>
            </w:tcBorders>
          </w:tcPr>
          <w:p w14:paraId="0D0D2824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CC9AB7E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E21766">
              <w:rPr>
                <w:rFonts w:ascii="Arial" w:hAnsi="Arial" w:cs="Arial"/>
                <w:sz w:val="20"/>
                <w:szCs w:val="20"/>
              </w:rPr>
              <w:t>HRC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6FC4E660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D626F4">
              <w:rPr>
                <w:rFonts w:ascii="Arial" w:hAnsi="Arial" w:cs="Arial"/>
                <w:sz w:val="20"/>
                <w:szCs w:val="20"/>
              </w:rPr>
              <w:t>57.63 (2.04)</w:t>
            </w:r>
          </w:p>
        </w:tc>
        <w:tc>
          <w:tcPr>
            <w:tcW w:w="1775" w:type="dxa"/>
            <w:gridSpan w:val="2"/>
            <w:tcBorders>
              <w:bottom w:val="single" w:sz="4" w:space="0" w:color="auto"/>
            </w:tcBorders>
          </w:tcPr>
          <w:p w14:paraId="6FC6D666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  <w:r w:rsidRPr="005A2E72">
              <w:rPr>
                <w:rFonts w:ascii="Arial" w:hAnsi="Arial" w:cs="Arial"/>
                <w:sz w:val="20"/>
                <w:szCs w:val="20"/>
              </w:rPr>
              <w:t>-0.32 (vs. HRHR)</w:t>
            </w:r>
          </w:p>
        </w:tc>
        <w:tc>
          <w:tcPr>
            <w:tcW w:w="5580" w:type="dxa"/>
            <w:gridSpan w:val="4"/>
            <w:vMerge/>
            <w:tcBorders>
              <w:bottom w:val="single" w:sz="4" w:space="0" w:color="auto"/>
            </w:tcBorders>
          </w:tcPr>
          <w:p w14:paraId="3A1C0C0E" w14:textId="77777777" w:rsidR="00136444" w:rsidRPr="00E21766" w:rsidRDefault="00136444" w:rsidP="002F3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6D54C7E" w14:textId="77777777" w:rsidR="00136444" w:rsidRDefault="00136444"/>
    <w:sectPr w:rsidR="00136444" w:rsidSect="00C17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444"/>
    <w:rsid w:val="000032D6"/>
    <w:rsid w:val="000073E4"/>
    <w:rsid w:val="000108A9"/>
    <w:rsid w:val="00017EF0"/>
    <w:rsid w:val="000249D1"/>
    <w:rsid w:val="000272B8"/>
    <w:rsid w:val="00036DFA"/>
    <w:rsid w:val="00043BC4"/>
    <w:rsid w:val="00043C12"/>
    <w:rsid w:val="00051168"/>
    <w:rsid w:val="00052B2F"/>
    <w:rsid w:val="00056056"/>
    <w:rsid w:val="00061EA2"/>
    <w:rsid w:val="0006595B"/>
    <w:rsid w:val="00065CC8"/>
    <w:rsid w:val="00083288"/>
    <w:rsid w:val="000837E4"/>
    <w:rsid w:val="00086150"/>
    <w:rsid w:val="0008633C"/>
    <w:rsid w:val="00086A84"/>
    <w:rsid w:val="000914EB"/>
    <w:rsid w:val="00091CC3"/>
    <w:rsid w:val="00091F3D"/>
    <w:rsid w:val="000A0025"/>
    <w:rsid w:val="000A37EF"/>
    <w:rsid w:val="000A4E15"/>
    <w:rsid w:val="000A746D"/>
    <w:rsid w:val="000B0D26"/>
    <w:rsid w:val="000B2E65"/>
    <w:rsid w:val="000B43B2"/>
    <w:rsid w:val="000B5EFF"/>
    <w:rsid w:val="000C5D26"/>
    <w:rsid w:val="000E1B37"/>
    <w:rsid w:val="000E1C06"/>
    <w:rsid w:val="000E1EE9"/>
    <w:rsid w:val="000E785A"/>
    <w:rsid w:val="000E7F22"/>
    <w:rsid w:val="000F07A6"/>
    <w:rsid w:val="000F3D9C"/>
    <w:rsid w:val="00103362"/>
    <w:rsid w:val="001034AF"/>
    <w:rsid w:val="001060FC"/>
    <w:rsid w:val="0011576F"/>
    <w:rsid w:val="00116AD2"/>
    <w:rsid w:val="00117FD8"/>
    <w:rsid w:val="001255BF"/>
    <w:rsid w:val="001340A1"/>
    <w:rsid w:val="00134D2A"/>
    <w:rsid w:val="00136444"/>
    <w:rsid w:val="001441DA"/>
    <w:rsid w:val="001462B0"/>
    <w:rsid w:val="00160970"/>
    <w:rsid w:val="00165EFC"/>
    <w:rsid w:val="0016749A"/>
    <w:rsid w:val="00170B08"/>
    <w:rsid w:val="00171B0A"/>
    <w:rsid w:val="001745B8"/>
    <w:rsid w:val="00174DDD"/>
    <w:rsid w:val="00177BD2"/>
    <w:rsid w:val="001A0375"/>
    <w:rsid w:val="001A41DB"/>
    <w:rsid w:val="001A4437"/>
    <w:rsid w:val="001B2DCE"/>
    <w:rsid w:val="001B4B3F"/>
    <w:rsid w:val="001B7C45"/>
    <w:rsid w:val="001C7F65"/>
    <w:rsid w:val="001D2122"/>
    <w:rsid w:val="001D2B27"/>
    <w:rsid w:val="001D4E12"/>
    <w:rsid w:val="001D725A"/>
    <w:rsid w:val="001F42AF"/>
    <w:rsid w:val="001F7468"/>
    <w:rsid w:val="0020499C"/>
    <w:rsid w:val="002078B8"/>
    <w:rsid w:val="002141E0"/>
    <w:rsid w:val="00215B3D"/>
    <w:rsid w:val="002172B6"/>
    <w:rsid w:val="002278AB"/>
    <w:rsid w:val="002305B5"/>
    <w:rsid w:val="0023422D"/>
    <w:rsid w:val="002343A6"/>
    <w:rsid w:val="00242AC2"/>
    <w:rsid w:val="00244317"/>
    <w:rsid w:val="00253ECD"/>
    <w:rsid w:val="002564A4"/>
    <w:rsid w:val="00257BAE"/>
    <w:rsid w:val="00272062"/>
    <w:rsid w:val="002853B4"/>
    <w:rsid w:val="00293B33"/>
    <w:rsid w:val="00294B30"/>
    <w:rsid w:val="002978DE"/>
    <w:rsid w:val="002A15D6"/>
    <w:rsid w:val="002A7B91"/>
    <w:rsid w:val="002B4F2A"/>
    <w:rsid w:val="002C0F17"/>
    <w:rsid w:val="002C4789"/>
    <w:rsid w:val="002D6B07"/>
    <w:rsid w:val="002E5165"/>
    <w:rsid w:val="002E7771"/>
    <w:rsid w:val="002F2785"/>
    <w:rsid w:val="002F54CD"/>
    <w:rsid w:val="00300761"/>
    <w:rsid w:val="003038FE"/>
    <w:rsid w:val="00305094"/>
    <w:rsid w:val="00305281"/>
    <w:rsid w:val="0030640B"/>
    <w:rsid w:val="00307E4A"/>
    <w:rsid w:val="003115D5"/>
    <w:rsid w:val="003172F9"/>
    <w:rsid w:val="003210C3"/>
    <w:rsid w:val="00322F9A"/>
    <w:rsid w:val="0032373E"/>
    <w:rsid w:val="00325B4D"/>
    <w:rsid w:val="00336456"/>
    <w:rsid w:val="00336462"/>
    <w:rsid w:val="00337658"/>
    <w:rsid w:val="00343E3D"/>
    <w:rsid w:val="00346941"/>
    <w:rsid w:val="0035073B"/>
    <w:rsid w:val="00354F27"/>
    <w:rsid w:val="00360505"/>
    <w:rsid w:val="00360B81"/>
    <w:rsid w:val="003620EA"/>
    <w:rsid w:val="00362EAE"/>
    <w:rsid w:val="003638E4"/>
    <w:rsid w:val="003641EC"/>
    <w:rsid w:val="00373F16"/>
    <w:rsid w:val="00383B67"/>
    <w:rsid w:val="00386701"/>
    <w:rsid w:val="0038733D"/>
    <w:rsid w:val="00387D9F"/>
    <w:rsid w:val="00391733"/>
    <w:rsid w:val="003A068A"/>
    <w:rsid w:val="003A57F5"/>
    <w:rsid w:val="003B23C0"/>
    <w:rsid w:val="003B2C4E"/>
    <w:rsid w:val="003B6BD6"/>
    <w:rsid w:val="003C4BCF"/>
    <w:rsid w:val="003D7A0E"/>
    <w:rsid w:val="003E0821"/>
    <w:rsid w:val="003E14E3"/>
    <w:rsid w:val="003E286E"/>
    <w:rsid w:val="003E55D2"/>
    <w:rsid w:val="003E5CC3"/>
    <w:rsid w:val="003E72CE"/>
    <w:rsid w:val="003F1D04"/>
    <w:rsid w:val="003F5A99"/>
    <w:rsid w:val="004023EF"/>
    <w:rsid w:val="004036CC"/>
    <w:rsid w:val="00407EC5"/>
    <w:rsid w:val="00412FE4"/>
    <w:rsid w:val="00422F33"/>
    <w:rsid w:val="0042493F"/>
    <w:rsid w:val="00425FBA"/>
    <w:rsid w:val="0043176F"/>
    <w:rsid w:val="00435EA8"/>
    <w:rsid w:val="00443D31"/>
    <w:rsid w:val="00447486"/>
    <w:rsid w:val="004664B3"/>
    <w:rsid w:val="0048208D"/>
    <w:rsid w:val="00482238"/>
    <w:rsid w:val="004856F3"/>
    <w:rsid w:val="004873BA"/>
    <w:rsid w:val="0049768C"/>
    <w:rsid w:val="004A079E"/>
    <w:rsid w:val="004A7F44"/>
    <w:rsid w:val="004B434C"/>
    <w:rsid w:val="004C2325"/>
    <w:rsid w:val="004C4097"/>
    <w:rsid w:val="004D591D"/>
    <w:rsid w:val="004E108E"/>
    <w:rsid w:val="004E36FE"/>
    <w:rsid w:val="004E3798"/>
    <w:rsid w:val="004E4CF4"/>
    <w:rsid w:val="005028A3"/>
    <w:rsid w:val="0050370A"/>
    <w:rsid w:val="00507738"/>
    <w:rsid w:val="00510EF9"/>
    <w:rsid w:val="005145AE"/>
    <w:rsid w:val="00515E9D"/>
    <w:rsid w:val="0052083A"/>
    <w:rsid w:val="005208F7"/>
    <w:rsid w:val="00524035"/>
    <w:rsid w:val="0052450F"/>
    <w:rsid w:val="0052552E"/>
    <w:rsid w:val="00527DE4"/>
    <w:rsid w:val="00533AE1"/>
    <w:rsid w:val="00534499"/>
    <w:rsid w:val="00541276"/>
    <w:rsid w:val="005413DD"/>
    <w:rsid w:val="00544AC3"/>
    <w:rsid w:val="00553698"/>
    <w:rsid w:val="00562E60"/>
    <w:rsid w:val="005630C0"/>
    <w:rsid w:val="0057162F"/>
    <w:rsid w:val="00571FB7"/>
    <w:rsid w:val="0057644F"/>
    <w:rsid w:val="00577BA7"/>
    <w:rsid w:val="0058145E"/>
    <w:rsid w:val="00582492"/>
    <w:rsid w:val="00582C68"/>
    <w:rsid w:val="00584CCC"/>
    <w:rsid w:val="0059032F"/>
    <w:rsid w:val="00592267"/>
    <w:rsid w:val="005926BF"/>
    <w:rsid w:val="005927FC"/>
    <w:rsid w:val="00595220"/>
    <w:rsid w:val="0059553A"/>
    <w:rsid w:val="005A4020"/>
    <w:rsid w:val="005A4C91"/>
    <w:rsid w:val="005B3404"/>
    <w:rsid w:val="005B52A2"/>
    <w:rsid w:val="005B67F2"/>
    <w:rsid w:val="005B6992"/>
    <w:rsid w:val="005B7BEA"/>
    <w:rsid w:val="005C1720"/>
    <w:rsid w:val="005D1520"/>
    <w:rsid w:val="005D1C4B"/>
    <w:rsid w:val="005D6094"/>
    <w:rsid w:val="005D79A5"/>
    <w:rsid w:val="005E0E33"/>
    <w:rsid w:val="005E331A"/>
    <w:rsid w:val="005E571C"/>
    <w:rsid w:val="005F60B3"/>
    <w:rsid w:val="005F6C38"/>
    <w:rsid w:val="006118F0"/>
    <w:rsid w:val="00615A71"/>
    <w:rsid w:val="00620D75"/>
    <w:rsid w:val="00621A7A"/>
    <w:rsid w:val="006248CA"/>
    <w:rsid w:val="0062502B"/>
    <w:rsid w:val="006332C6"/>
    <w:rsid w:val="006360D4"/>
    <w:rsid w:val="0063772B"/>
    <w:rsid w:val="0064239E"/>
    <w:rsid w:val="00645CB9"/>
    <w:rsid w:val="00650070"/>
    <w:rsid w:val="00651674"/>
    <w:rsid w:val="0065406A"/>
    <w:rsid w:val="006622C4"/>
    <w:rsid w:val="006649A5"/>
    <w:rsid w:val="00671D79"/>
    <w:rsid w:val="00672460"/>
    <w:rsid w:val="006830B7"/>
    <w:rsid w:val="0068449A"/>
    <w:rsid w:val="00690828"/>
    <w:rsid w:val="006972AB"/>
    <w:rsid w:val="006A296D"/>
    <w:rsid w:val="006A46B0"/>
    <w:rsid w:val="006A606B"/>
    <w:rsid w:val="006A7F67"/>
    <w:rsid w:val="006B17DD"/>
    <w:rsid w:val="006B2263"/>
    <w:rsid w:val="006D16B2"/>
    <w:rsid w:val="006D52EE"/>
    <w:rsid w:val="006E18BE"/>
    <w:rsid w:val="006F6956"/>
    <w:rsid w:val="00704EE2"/>
    <w:rsid w:val="0070645F"/>
    <w:rsid w:val="00720519"/>
    <w:rsid w:val="00722A79"/>
    <w:rsid w:val="00722E82"/>
    <w:rsid w:val="0072410F"/>
    <w:rsid w:val="007248B3"/>
    <w:rsid w:val="00725325"/>
    <w:rsid w:val="0072569B"/>
    <w:rsid w:val="00732341"/>
    <w:rsid w:val="00732A35"/>
    <w:rsid w:val="00742111"/>
    <w:rsid w:val="00743D48"/>
    <w:rsid w:val="0074730B"/>
    <w:rsid w:val="00762108"/>
    <w:rsid w:val="007708E7"/>
    <w:rsid w:val="00773D44"/>
    <w:rsid w:val="007805EA"/>
    <w:rsid w:val="00780FCB"/>
    <w:rsid w:val="00783196"/>
    <w:rsid w:val="0078561F"/>
    <w:rsid w:val="0078569E"/>
    <w:rsid w:val="007901DC"/>
    <w:rsid w:val="00790BE8"/>
    <w:rsid w:val="00793A63"/>
    <w:rsid w:val="007A0B69"/>
    <w:rsid w:val="007A0E1E"/>
    <w:rsid w:val="007A65AB"/>
    <w:rsid w:val="007B1A8F"/>
    <w:rsid w:val="007B23AE"/>
    <w:rsid w:val="007B2CF2"/>
    <w:rsid w:val="007B2DFD"/>
    <w:rsid w:val="007B2EC9"/>
    <w:rsid w:val="007B58F0"/>
    <w:rsid w:val="007C4753"/>
    <w:rsid w:val="007C5FCE"/>
    <w:rsid w:val="007D2594"/>
    <w:rsid w:val="007D397B"/>
    <w:rsid w:val="007E0B24"/>
    <w:rsid w:val="007E346F"/>
    <w:rsid w:val="007E6AD4"/>
    <w:rsid w:val="007F0C46"/>
    <w:rsid w:val="00802248"/>
    <w:rsid w:val="00802AD0"/>
    <w:rsid w:val="00803015"/>
    <w:rsid w:val="008061FE"/>
    <w:rsid w:val="0081209E"/>
    <w:rsid w:val="008146E9"/>
    <w:rsid w:val="00826EA7"/>
    <w:rsid w:val="0083208A"/>
    <w:rsid w:val="00834535"/>
    <w:rsid w:val="00841562"/>
    <w:rsid w:val="008468CF"/>
    <w:rsid w:val="0084693B"/>
    <w:rsid w:val="00847F22"/>
    <w:rsid w:val="00850672"/>
    <w:rsid w:val="008525AC"/>
    <w:rsid w:val="0085280B"/>
    <w:rsid w:val="0085589F"/>
    <w:rsid w:val="00856547"/>
    <w:rsid w:val="0085753D"/>
    <w:rsid w:val="00861EAD"/>
    <w:rsid w:val="00863586"/>
    <w:rsid w:val="00873044"/>
    <w:rsid w:val="008740E0"/>
    <w:rsid w:val="00897630"/>
    <w:rsid w:val="008B2CE2"/>
    <w:rsid w:val="008D2FA6"/>
    <w:rsid w:val="008E6900"/>
    <w:rsid w:val="008F06BC"/>
    <w:rsid w:val="008F35EC"/>
    <w:rsid w:val="008F4639"/>
    <w:rsid w:val="008F7E8F"/>
    <w:rsid w:val="00900917"/>
    <w:rsid w:val="009029C6"/>
    <w:rsid w:val="00902C56"/>
    <w:rsid w:val="00910B96"/>
    <w:rsid w:val="0091145F"/>
    <w:rsid w:val="0091774E"/>
    <w:rsid w:val="00917B1D"/>
    <w:rsid w:val="0092233B"/>
    <w:rsid w:val="009239FF"/>
    <w:rsid w:val="009240DA"/>
    <w:rsid w:val="0092493C"/>
    <w:rsid w:val="00926755"/>
    <w:rsid w:val="00930A64"/>
    <w:rsid w:val="00933C63"/>
    <w:rsid w:val="00935E18"/>
    <w:rsid w:val="00945282"/>
    <w:rsid w:val="009509E2"/>
    <w:rsid w:val="0095193A"/>
    <w:rsid w:val="0096161A"/>
    <w:rsid w:val="009662B8"/>
    <w:rsid w:val="009663E8"/>
    <w:rsid w:val="00973194"/>
    <w:rsid w:val="00977DA1"/>
    <w:rsid w:val="00982F8B"/>
    <w:rsid w:val="00985224"/>
    <w:rsid w:val="00986048"/>
    <w:rsid w:val="00986972"/>
    <w:rsid w:val="00986C4F"/>
    <w:rsid w:val="00991AE8"/>
    <w:rsid w:val="00997A8B"/>
    <w:rsid w:val="009A0433"/>
    <w:rsid w:val="009B09F6"/>
    <w:rsid w:val="009C3ABA"/>
    <w:rsid w:val="009C5077"/>
    <w:rsid w:val="009D3739"/>
    <w:rsid w:val="009D577F"/>
    <w:rsid w:val="009E1387"/>
    <w:rsid w:val="009E5237"/>
    <w:rsid w:val="009F2C34"/>
    <w:rsid w:val="009F502C"/>
    <w:rsid w:val="00A05768"/>
    <w:rsid w:val="00A111DE"/>
    <w:rsid w:val="00A1451B"/>
    <w:rsid w:val="00A145A8"/>
    <w:rsid w:val="00A14694"/>
    <w:rsid w:val="00A15D11"/>
    <w:rsid w:val="00A166B8"/>
    <w:rsid w:val="00A2042F"/>
    <w:rsid w:val="00A233B2"/>
    <w:rsid w:val="00A23EEC"/>
    <w:rsid w:val="00A24351"/>
    <w:rsid w:val="00A30B43"/>
    <w:rsid w:val="00A31324"/>
    <w:rsid w:val="00A45708"/>
    <w:rsid w:val="00A45DF7"/>
    <w:rsid w:val="00A57C65"/>
    <w:rsid w:val="00A640E3"/>
    <w:rsid w:val="00A66D6F"/>
    <w:rsid w:val="00A72E56"/>
    <w:rsid w:val="00A73167"/>
    <w:rsid w:val="00A743AB"/>
    <w:rsid w:val="00A758CF"/>
    <w:rsid w:val="00A77B85"/>
    <w:rsid w:val="00A77B9F"/>
    <w:rsid w:val="00A82074"/>
    <w:rsid w:val="00A82C13"/>
    <w:rsid w:val="00A83E3B"/>
    <w:rsid w:val="00A91846"/>
    <w:rsid w:val="00A92E17"/>
    <w:rsid w:val="00A959DF"/>
    <w:rsid w:val="00A97533"/>
    <w:rsid w:val="00AA413C"/>
    <w:rsid w:val="00AA5A97"/>
    <w:rsid w:val="00AB53D1"/>
    <w:rsid w:val="00AD3B47"/>
    <w:rsid w:val="00AD7BDF"/>
    <w:rsid w:val="00AF6642"/>
    <w:rsid w:val="00B07845"/>
    <w:rsid w:val="00B2557B"/>
    <w:rsid w:val="00B32C33"/>
    <w:rsid w:val="00B43372"/>
    <w:rsid w:val="00B43816"/>
    <w:rsid w:val="00B44AEF"/>
    <w:rsid w:val="00B512CF"/>
    <w:rsid w:val="00B51A5C"/>
    <w:rsid w:val="00B53E2C"/>
    <w:rsid w:val="00B55862"/>
    <w:rsid w:val="00B7641A"/>
    <w:rsid w:val="00B76814"/>
    <w:rsid w:val="00B768A6"/>
    <w:rsid w:val="00B77C58"/>
    <w:rsid w:val="00B859D8"/>
    <w:rsid w:val="00B866D5"/>
    <w:rsid w:val="00B90E5F"/>
    <w:rsid w:val="00B91C7C"/>
    <w:rsid w:val="00B92324"/>
    <w:rsid w:val="00B9292F"/>
    <w:rsid w:val="00B9370C"/>
    <w:rsid w:val="00B94F70"/>
    <w:rsid w:val="00B9546C"/>
    <w:rsid w:val="00B975B4"/>
    <w:rsid w:val="00BA0012"/>
    <w:rsid w:val="00BB55A7"/>
    <w:rsid w:val="00BC4919"/>
    <w:rsid w:val="00BC576D"/>
    <w:rsid w:val="00BD0CD0"/>
    <w:rsid w:val="00BD391C"/>
    <w:rsid w:val="00BD3B2B"/>
    <w:rsid w:val="00BD706B"/>
    <w:rsid w:val="00BF22ED"/>
    <w:rsid w:val="00BF4E33"/>
    <w:rsid w:val="00BF77C9"/>
    <w:rsid w:val="00C01458"/>
    <w:rsid w:val="00C071EF"/>
    <w:rsid w:val="00C07734"/>
    <w:rsid w:val="00C07D20"/>
    <w:rsid w:val="00C129EC"/>
    <w:rsid w:val="00C12F3E"/>
    <w:rsid w:val="00C15942"/>
    <w:rsid w:val="00C174D5"/>
    <w:rsid w:val="00C177D3"/>
    <w:rsid w:val="00C24B9E"/>
    <w:rsid w:val="00C250F0"/>
    <w:rsid w:val="00C256D4"/>
    <w:rsid w:val="00C2761B"/>
    <w:rsid w:val="00C31E13"/>
    <w:rsid w:val="00C368C4"/>
    <w:rsid w:val="00C41A34"/>
    <w:rsid w:val="00C41F72"/>
    <w:rsid w:val="00C50719"/>
    <w:rsid w:val="00C52917"/>
    <w:rsid w:val="00C55D74"/>
    <w:rsid w:val="00C615ED"/>
    <w:rsid w:val="00C644C3"/>
    <w:rsid w:val="00C66A1A"/>
    <w:rsid w:val="00C67AD2"/>
    <w:rsid w:val="00C722CF"/>
    <w:rsid w:val="00C72AF1"/>
    <w:rsid w:val="00C73DD2"/>
    <w:rsid w:val="00C74B46"/>
    <w:rsid w:val="00C768E9"/>
    <w:rsid w:val="00C801F3"/>
    <w:rsid w:val="00C80F69"/>
    <w:rsid w:val="00C81670"/>
    <w:rsid w:val="00C82522"/>
    <w:rsid w:val="00C82681"/>
    <w:rsid w:val="00C8527C"/>
    <w:rsid w:val="00C916FD"/>
    <w:rsid w:val="00C917EA"/>
    <w:rsid w:val="00C9270E"/>
    <w:rsid w:val="00C95E0E"/>
    <w:rsid w:val="00CA0FEF"/>
    <w:rsid w:val="00CA124B"/>
    <w:rsid w:val="00CA7D34"/>
    <w:rsid w:val="00CB663A"/>
    <w:rsid w:val="00CC0D22"/>
    <w:rsid w:val="00CC727F"/>
    <w:rsid w:val="00CD44CA"/>
    <w:rsid w:val="00CE4556"/>
    <w:rsid w:val="00CE4C0C"/>
    <w:rsid w:val="00CF067B"/>
    <w:rsid w:val="00CF0BC8"/>
    <w:rsid w:val="00CF5598"/>
    <w:rsid w:val="00CF7FE5"/>
    <w:rsid w:val="00D02752"/>
    <w:rsid w:val="00D05A6A"/>
    <w:rsid w:val="00D07B8D"/>
    <w:rsid w:val="00D208EC"/>
    <w:rsid w:val="00D32D47"/>
    <w:rsid w:val="00D36A0E"/>
    <w:rsid w:val="00D36AF2"/>
    <w:rsid w:val="00D36D75"/>
    <w:rsid w:val="00D406C5"/>
    <w:rsid w:val="00D447FA"/>
    <w:rsid w:val="00D466AB"/>
    <w:rsid w:val="00D47BAC"/>
    <w:rsid w:val="00D47ECB"/>
    <w:rsid w:val="00D56187"/>
    <w:rsid w:val="00D61174"/>
    <w:rsid w:val="00D616DD"/>
    <w:rsid w:val="00D61B36"/>
    <w:rsid w:val="00D63B5A"/>
    <w:rsid w:val="00D74275"/>
    <w:rsid w:val="00D74F54"/>
    <w:rsid w:val="00D7785A"/>
    <w:rsid w:val="00D77EDC"/>
    <w:rsid w:val="00D80583"/>
    <w:rsid w:val="00D81704"/>
    <w:rsid w:val="00D81A94"/>
    <w:rsid w:val="00D84BF3"/>
    <w:rsid w:val="00D917A3"/>
    <w:rsid w:val="00D9762C"/>
    <w:rsid w:val="00DA0332"/>
    <w:rsid w:val="00DA1ED2"/>
    <w:rsid w:val="00DA3F2A"/>
    <w:rsid w:val="00DA7BBE"/>
    <w:rsid w:val="00DB23B1"/>
    <w:rsid w:val="00DB4138"/>
    <w:rsid w:val="00DB696D"/>
    <w:rsid w:val="00DC7780"/>
    <w:rsid w:val="00DD04C4"/>
    <w:rsid w:val="00DD1539"/>
    <w:rsid w:val="00DD1B9A"/>
    <w:rsid w:val="00DD29ED"/>
    <w:rsid w:val="00DD2ADB"/>
    <w:rsid w:val="00DD3BE0"/>
    <w:rsid w:val="00DD3E8A"/>
    <w:rsid w:val="00DD5D8A"/>
    <w:rsid w:val="00DD7993"/>
    <w:rsid w:val="00DE307A"/>
    <w:rsid w:val="00DF33A1"/>
    <w:rsid w:val="00DF3D7D"/>
    <w:rsid w:val="00E04A86"/>
    <w:rsid w:val="00E050E4"/>
    <w:rsid w:val="00E052F9"/>
    <w:rsid w:val="00E10ECC"/>
    <w:rsid w:val="00E11359"/>
    <w:rsid w:val="00E1581E"/>
    <w:rsid w:val="00E173E8"/>
    <w:rsid w:val="00E17910"/>
    <w:rsid w:val="00E204E7"/>
    <w:rsid w:val="00E2138E"/>
    <w:rsid w:val="00E25CFC"/>
    <w:rsid w:val="00E27FB9"/>
    <w:rsid w:val="00E46EBD"/>
    <w:rsid w:val="00E47275"/>
    <w:rsid w:val="00E5490F"/>
    <w:rsid w:val="00E612D2"/>
    <w:rsid w:val="00E633E7"/>
    <w:rsid w:val="00E77E38"/>
    <w:rsid w:val="00E82787"/>
    <w:rsid w:val="00E827E2"/>
    <w:rsid w:val="00E85A5C"/>
    <w:rsid w:val="00E9021C"/>
    <w:rsid w:val="00E94147"/>
    <w:rsid w:val="00E951D9"/>
    <w:rsid w:val="00EA329D"/>
    <w:rsid w:val="00EA6B7F"/>
    <w:rsid w:val="00EA73A2"/>
    <w:rsid w:val="00EB0370"/>
    <w:rsid w:val="00EB048E"/>
    <w:rsid w:val="00EB1879"/>
    <w:rsid w:val="00EB205A"/>
    <w:rsid w:val="00EB279B"/>
    <w:rsid w:val="00EB6429"/>
    <w:rsid w:val="00EB7298"/>
    <w:rsid w:val="00ED4CAC"/>
    <w:rsid w:val="00ED5E0B"/>
    <w:rsid w:val="00EE150B"/>
    <w:rsid w:val="00EF3315"/>
    <w:rsid w:val="00EF6A82"/>
    <w:rsid w:val="00F001A6"/>
    <w:rsid w:val="00F0154C"/>
    <w:rsid w:val="00F02CF8"/>
    <w:rsid w:val="00F11104"/>
    <w:rsid w:val="00F1110E"/>
    <w:rsid w:val="00F1632E"/>
    <w:rsid w:val="00F16939"/>
    <w:rsid w:val="00F27238"/>
    <w:rsid w:val="00F3587D"/>
    <w:rsid w:val="00F42D70"/>
    <w:rsid w:val="00F66143"/>
    <w:rsid w:val="00F72EF6"/>
    <w:rsid w:val="00F73AA5"/>
    <w:rsid w:val="00F80483"/>
    <w:rsid w:val="00F8082A"/>
    <w:rsid w:val="00F824FF"/>
    <w:rsid w:val="00F83DD7"/>
    <w:rsid w:val="00F9475C"/>
    <w:rsid w:val="00FA51B3"/>
    <w:rsid w:val="00FA5607"/>
    <w:rsid w:val="00FA6320"/>
    <w:rsid w:val="00FA7D68"/>
    <w:rsid w:val="00FB110F"/>
    <w:rsid w:val="00FB4B2A"/>
    <w:rsid w:val="00FC42DE"/>
    <w:rsid w:val="00FC6ECB"/>
    <w:rsid w:val="00FD596F"/>
    <w:rsid w:val="00FE1617"/>
    <w:rsid w:val="00FE23C9"/>
    <w:rsid w:val="00FE3693"/>
    <w:rsid w:val="00FF013A"/>
    <w:rsid w:val="00FF2B4D"/>
    <w:rsid w:val="00FF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50A5C"/>
  <w14:defaultImageDpi w14:val="32767"/>
  <w15:chartTrackingRefBased/>
  <w15:docId w15:val="{47188F01-8E9D-D249-BBD6-50A4FF34B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644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644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36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691</Words>
  <Characters>3823</Characters>
  <Application>Microsoft Office Word</Application>
  <DocSecurity>0</DocSecurity>
  <Lines>131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atchney</dc:creator>
  <cp:keywords/>
  <dc:description/>
  <cp:lastModifiedBy>Sarah Latchney</cp:lastModifiedBy>
  <cp:revision>5</cp:revision>
  <dcterms:created xsi:type="dcterms:W3CDTF">2022-06-29T16:35:00Z</dcterms:created>
  <dcterms:modified xsi:type="dcterms:W3CDTF">2022-06-30T00:22:00Z</dcterms:modified>
</cp:coreProperties>
</file>